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D8401" w14:textId="77777777" w:rsidR="00786693" w:rsidRDefault="00786693" w:rsidP="00C70516">
      <w:pPr>
        <w:rPr>
          <w:color w:val="000000" w:themeColor="text1"/>
          <w:sz w:val="22"/>
          <w:szCs w:val="22"/>
        </w:rPr>
      </w:pPr>
    </w:p>
    <w:p w14:paraId="31A397C8" w14:textId="559F264F" w:rsidR="008A0021" w:rsidRPr="003216BD" w:rsidRDefault="008A0021" w:rsidP="00C70516">
      <w:pPr>
        <w:rPr>
          <w:color w:val="000000" w:themeColor="text1"/>
          <w:sz w:val="22"/>
          <w:szCs w:val="22"/>
          <w14:ligatures w14:val="standardContextual"/>
        </w:rPr>
      </w:pPr>
      <w:r w:rsidRPr="003216BD">
        <w:rPr>
          <w:color w:val="000000" w:themeColor="text1"/>
          <w:sz w:val="22"/>
          <w:szCs w:val="22"/>
        </w:rPr>
        <w:t xml:space="preserve">Supplemental Figure </w:t>
      </w:r>
      <w:r w:rsidR="00F45EA6" w:rsidRPr="003216BD">
        <w:rPr>
          <w:color w:val="000000" w:themeColor="text1"/>
          <w:sz w:val="22"/>
          <w:szCs w:val="22"/>
        </w:rPr>
        <w:t>1</w:t>
      </w:r>
      <w:r w:rsidRPr="003216BD">
        <w:rPr>
          <w:color w:val="000000" w:themeColor="text1"/>
          <w:sz w:val="22"/>
          <w:szCs w:val="22"/>
        </w:rPr>
        <w:t xml:space="preserve">. Correlation Matrix Between Arterial Stiffness measures </w:t>
      </w:r>
    </w:p>
    <w:p w14:paraId="14F4C80C" w14:textId="77777777" w:rsidR="00786693" w:rsidRPr="003216BD" w:rsidRDefault="00786693" w:rsidP="00C70516">
      <w:pPr>
        <w:rPr>
          <w:color w:val="000000" w:themeColor="text1"/>
          <w:sz w:val="22"/>
          <w:szCs w:val="22"/>
        </w:rPr>
      </w:pPr>
    </w:p>
    <w:p w14:paraId="63B894D6" w14:textId="2E1790C0" w:rsidR="00A9756B" w:rsidRPr="003216BD" w:rsidRDefault="003F2918" w:rsidP="00C70516">
      <w:pPr>
        <w:rPr>
          <w:color w:val="000000" w:themeColor="text1"/>
          <w:sz w:val="22"/>
          <w:szCs w:val="22"/>
        </w:rPr>
      </w:pPr>
      <w:r w:rsidRPr="003216BD">
        <w:rPr>
          <w:noProof/>
          <w:color w:val="000000" w:themeColor="text1"/>
          <w:sz w:val="22"/>
          <w:szCs w:val="22"/>
        </w:rPr>
        <w:drawing>
          <wp:inline distT="0" distB="0" distL="0" distR="0" wp14:anchorId="62280FBF" wp14:editId="4F3B6B81">
            <wp:extent cx="5126516" cy="3844887"/>
            <wp:effectExtent l="0" t="0" r="4445" b="3810"/>
            <wp:docPr id="1769110547" name="Picture 1" descr="A chart with number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110547" name="Picture 1" descr="A chart with numbers and colo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9372" cy="386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CE12C" w14:textId="77777777" w:rsidR="00786693" w:rsidRPr="003216BD" w:rsidRDefault="00786693" w:rsidP="00C70516">
      <w:pPr>
        <w:rPr>
          <w:color w:val="000000" w:themeColor="text1"/>
          <w:sz w:val="22"/>
          <w:szCs w:val="22"/>
        </w:rPr>
      </w:pPr>
    </w:p>
    <w:p w14:paraId="0976BE0C" w14:textId="31D30473" w:rsidR="008A0021" w:rsidRPr="003216BD" w:rsidRDefault="00BC494F" w:rsidP="00C70516">
      <w:pPr>
        <w:rPr>
          <w:color w:val="000000" w:themeColor="text1"/>
          <w:sz w:val="22"/>
          <w:szCs w:val="22"/>
          <w14:ligatures w14:val="standardContextual"/>
        </w:rPr>
      </w:pPr>
      <w:r w:rsidRPr="003216BD">
        <w:rPr>
          <w:color w:val="000000" w:themeColor="text1"/>
          <w:sz w:val="22"/>
          <w:szCs w:val="22"/>
          <w14:ligatures w14:val="standardContextual"/>
        </w:rPr>
        <w:t>Log transformed carotid Ultrasound measures</w:t>
      </w:r>
      <w:r w:rsidRPr="003216BD">
        <w:rPr>
          <w:color w:val="000000"/>
          <w:sz w:val="22"/>
          <w:szCs w:val="22"/>
        </w:rPr>
        <w:t xml:space="preserve">; </w:t>
      </w:r>
      <w:r w:rsidR="008A0021" w:rsidRPr="003216BD">
        <w:rPr>
          <w:color w:val="000000"/>
          <w:sz w:val="22"/>
          <w:szCs w:val="22"/>
        </w:rPr>
        <w:t xml:space="preserve">PWV = pulse wave velocity; YEM = Youngs Elastic Modulus; CAVI = </w:t>
      </w:r>
      <w:r w:rsidR="004E7C27" w:rsidRPr="004E7C27">
        <w:rPr>
          <w:color w:val="000000"/>
          <w:sz w:val="22"/>
          <w:szCs w:val="22"/>
        </w:rPr>
        <w:t>Cardio</w:t>
      </w:r>
      <w:r w:rsidR="008A0021" w:rsidRPr="003216BD">
        <w:rPr>
          <w:color w:val="000000"/>
          <w:sz w:val="22"/>
          <w:szCs w:val="22"/>
        </w:rPr>
        <w:t>-ankle vascular index</w:t>
      </w:r>
    </w:p>
    <w:p w14:paraId="6F67C473" w14:textId="77777777" w:rsidR="008A0021" w:rsidRPr="003216BD" w:rsidRDefault="008A0021" w:rsidP="00C70516">
      <w:pPr>
        <w:rPr>
          <w:color w:val="000000" w:themeColor="text1"/>
          <w:sz w:val="22"/>
          <w:szCs w:val="22"/>
        </w:rPr>
      </w:pPr>
    </w:p>
    <w:p w14:paraId="3EA45D04" w14:textId="77777777" w:rsidR="00786693" w:rsidRPr="003216BD" w:rsidRDefault="00786693" w:rsidP="00C70516">
      <w:pPr>
        <w:rPr>
          <w:color w:val="000000" w:themeColor="text1"/>
          <w:sz w:val="22"/>
          <w:szCs w:val="22"/>
        </w:rPr>
      </w:pPr>
    </w:p>
    <w:p w14:paraId="281598C9" w14:textId="77777777" w:rsidR="00A9756B" w:rsidRPr="003216BD" w:rsidRDefault="00A9756B" w:rsidP="00C70516">
      <w:pPr>
        <w:rPr>
          <w:color w:val="000000" w:themeColor="text1"/>
          <w:sz w:val="22"/>
          <w:szCs w:val="22"/>
        </w:rPr>
      </w:pP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508"/>
        <w:gridCol w:w="1809"/>
        <w:gridCol w:w="1170"/>
        <w:gridCol w:w="727"/>
        <w:gridCol w:w="933"/>
        <w:gridCol w:w="823"/>
        <w:gridCol w:w="718"/>
        <w:gridCol w:w="933"/>
        <w:gridCol w:w="907"/>
        <w:gridCol w:w="634"/>
        <w:gridCol w:w="933"/>
        <w:gridCol w:w="866"/>
        <w:gridCol w:w="672"/>
        <w:gridCol w:w="933"/>
        <w:gridCol w:w="915"/>
      </w:tblGrid>
      <w:tr w:rsidR="00A9756B" w:rsidRPr="003216BD" w14:paraId="3671D849" w14:textId="77777777" w:rsidTr="00A52699">
        <w:trPr>
          <w:trHeight w:val="660"/>
        </w:trPr>
        <w:tc>
          <w:tcPr>
            <w:tcW w:w="5000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22A69" w14:textId="4A6CEBB4" w:rsidR="00A9756B" w:rsidRPr="003216BD" w:rsidRDefault="00A9756B" w:rsidP="00A9756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pplemental Table 1. </w:t>
            </w:r>
            <w:r w:rsidRPr="003216BD">
              <w:rPr>
                <w:color w:val="000000"/>
                <w:sz w:val="22"/>
                <w:szCs w:val="22"/>
              </w:rPr>
              <w:t xml:space="preserve">MESA Exam 6 demographic, vascular, cognitive, and neuroimaging measures among participants who have Neuroimaging data and arterial stiffness measures from 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VaSera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 xml:space="preserve"> (</w:t>
            </w:r>
            <w:r w:rsidR="00AB58D5" w:rsidRPr="003216BD">
              <w:rPr>
                <w:color w:val="000000"/>
                <w:sz w:val="22"/>
                <w:szCs w:val="22"/>
              </w:rPr>
              <w:t xml:space="preserve">Regional; </w:t>
            </w:r>
            <w:r w:rsidRPr="003216BD">
              <w:rPr>
                <w:color w:val="000000"/>
                <w:sz w:val="22"/>
                <w:szCs w:val="22"/>
              </w:rPr>
              <w:t xml:space="preserve">N=1301) or </w:t>
            </w:r>
            <w:r w:rsidR="00AB58D5" w:rsidRPr="003216BD">
              <w:rPr>
                <w:color w:val="000000"/>
                <w:sz w:val="22"/>
                <w:szCs w:val="22"/>
              </w:rPr>
              <w:t>C</w:t>
            </w:r>
            <w:r w:rsidRPr="003216BD">
              <w:rPr>
                <w:color w:val="000000"/>
                <w:sz w:val="22"/>
                <w:szCs w:val="22"/>
              </w:rPr>
              <w:t xml:space="preserve">arotid </w:t>
            </w:r>
            <w:r w:rsidR="00AB58D5" w:rsidRPr="003216BD">
              <w:rPr>
                <w:color w:val="000000"/>
                <w:sz w:val="22"/>
                <w:szCs w:val="22"/>
              </w:rPr>
              <w:t>Ul</w:t>
            </w:r>
            <w:r w:rsidRPr="003216BD">
              <w:rPr>
                <w:color w:val="000000"/>
                <w:sz w:val="22"/>
                <w:szCs w:val="22"/>
              </w:rPr>
              <w:t>trasound (</w:t>
            </w:r>
            <w:r w:rsidR="00D55A5B" w:rsidRPr="003216BD">
              <w:rPr>
                <w:color w:val="000000"/>
                <w:sz w:val="22"/>
                <w:szCs w:val="22"/>
              </w:rPr>
              <w:t>Carotid</w:t>
            </w:r>
            <w:r w:rsidR="00AB58D5" w:rsidRPr="003216BD">
              <w:rPr>
                <w:color w:val="000000"/>
                <w:sz w:val="22"/>
                <w:szCs w:val="22"/>
              </w:rPr>
              <w:t xml:space="preserve">; </w:t>
            </w:r>
            <w:r w:rsidRPr="003216BD">
              <w:rPr>
                <w:color w:val="000000"/>
                <w:sz w:val="22"/>
                <w:szCs w:val="22"/>
              </w:rPr>
              <w:t>N=528), or both (N=517), and any participants excluded from analyses (N=1993).</w:t>
            </w:r>
          </w:p>
        </w:tc>
      </w:tr>
      <w:tr w:rsidR="00A9756B" w:rsidRPr="003216BD" w14:paraId="6EACE078" w14:textId="77777777" w:rsidTr="00A52699">
        <w:trPr>
          <w:trHeight w:val="1150"/>
        </w:trPr>
        <w:tc>
          <w:tcPr>
            <w:tcW w:w="1550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32FB4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9D54B" w14:textId="29558382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MESA participants with </w:t>
            </w:r>
            <w:r w:rsidR="00AB58D5" w:rsidRPr="003216BD">
              <w:rPr>
                <w:b/>
                <w:bCs/>
                <w:color w:val="000000"/>
                <w:sz w:val="22"/>
                <w:szCs w:val="22"/>
              </w:rPr>
              <w:t>Regional</w:t>
            </w:r>
            <w:r w:rsidR="00EC44AF" w:rsidRPr="003216BD">
              <w:rPr>
                <w:b/>
                <w:bCs/>
                <w:color w:val="000000"/>
                <w:sz w:val="22"/>
                <w:szCs w:val="22"/>
              </w:rPr>
              <w:t xml:space="preserve"> Stiffness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and Neuroimaging</w:t>
            </w:r>
          </w:p>
        </w:tc>
        <w:tc>
          <w:tcPr>
            <w:tcW w:w="8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89455" w14:textId="4F9B317B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MESA participants with </w:t>
            </w:r>
            <w:r w:rsidR="00D55A5B"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C44AF" w:rsidRPr="003216BD">
              <w:rPr>
                <w:b/>
                <w:bCs/>
                <w:color w:val="000000"/>
                <w:sz w:val="22"/>
                <w:szCs w:val="22"/>
              </w:rPr>
              <w:t xml:space="preserve">Stiffness 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and Neuroimaging</w:t>
            </w:r>
          </w:p>
        </w:tc>
        <w:tc>
          <w:tcPr>
            <w:tcW w:w="83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F64E9" w14:textId="3D09694B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MESA participants with both </w:t>
            </w:r>
            <w:r w:rsidR="00786E5D" w:rsidRPr="003216BD">
              <w:rPr>
                <w:b/>
                <w:bCs/>
                <w:color w:val="000000"/>
                <w:sz w:val="22"/>
                <w:szCs w:val="22"/>
              </w:rPr>
              <w:t>Re</w:t>
            </w:r>
            <w:r w:rsidR="00AB58D5" w:rsidRPr="003216BD">
              <w:rPr>
                <w:b/>
                <w:bCs/>
                <w:color w:val="000000"/>
                <w:sz w:val="22"/>
                <w:szCs w:val="22"/>
              </w:rPr>
              <w:t>gional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and </w:t>
            </w:r>
            <w:r w:rsidR="00D55A5B"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C44AF" w:rsidRPr="003216BD">
              <w:rPr>
                <w:b/>
                <w:bCs/>
                <w:color w:val="000000"/>
                <w:sz w:val="22"/>
                <w:szCs w:val="22"/>
              </w:rPr>
              <w:t xml:space="preserve">Stiffness 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and Ne</w:t>
            </w:r>
            <w:r w:rsidR="00AB58D5" w:rsidRPr="003216BD">
              <w:rPr>
                <w:b/>
                <w:bCs/>
                <w:color w:val="000000"/>
                <w:sz w:val="22"/>
                <w:szCs w:val="22"/>
              </w:rPr>
              <w:t>ur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oimaging</w:t>
            </w:r>
          </w:p>
        </w:tc>
        <w:tc>
          <w:tcPr>
            <w:tcW w:w="8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F04ED" w14:textId="558D80EF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Exam 6 participants Excluded from </w:t>
            </w:r>
            <w:r w:rsidR="005E54B6" w:rsidRPr="003216BD">
              <w:rPr>
                <w:b/>
                <w:bCs/>
                <w:color w:val="000000"/>
                <w:sz w:val="22"/>
                <w:szCs w:val="22"/>
              </w:rPr>
              <w:t>all</w:t>
            </w:r>
            <w:r w:rsidR="00F45EA6"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Analytic Sample</w:t>
            </w:r>
            <w:r w:rsidR="005E54B6" w:rsidRPr="003216BD"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A9756B" w:rsidRPr="003216BD" w14:paraId="7FFC76D9" w14:textId="77777777" w:rsidTr="00A52699">
        <w:trPr>
          <w:trHeight w:val="320"/>
        </w:trPr>
        <w:tc>
          <w:tcPr>
            <w:tcW w:w="1550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92C5CC4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FD11A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1301)</w:t>
            </w:r>
          </w:p>
        </w:tc>
        <w:tc>
          <w:tcPr>
            <w:tcW w:w="8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59CB3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528)</w:t>
            </w:r>
          </w:p>
        </w:tc>
        <w:tc>
          <w:tcPr>
            <w:tcW w:w="83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95917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519)</w:t>
            </w:r>
          </w:p>
        </w:tc>
        <w:tc>
          <w:tcPr>
            <w:tcW w:w="8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BADEF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1993)</w:t>
            </w:r>
          </w:p>
        </w:tc>
      </w:tr>
      <w:tr w:rsidR="00A52699" w:rsidRPr="003216BD" w14:paraId="7ED5F3F6" w14:textId="77777777" w:rsidTr="00A52699">
        <w:trPr>
          <w:trHeight w:val="920"/>
        </w:trPr>
        <w:tc>
          <w:tcPr>
            <w:tcW w:w="155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8588C" w14:textId="77777777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9B420" w14:textId="77777777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Total 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EB1E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 / Mean / Medi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BC047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% / SD / IQ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5097" w14:textId="77777777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Total 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C80CF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 / Mean / Media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63167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% / SD / IQ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4311" w14:textId="77777777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Total 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3A663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 / Mean / Media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2FB2F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% / S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AFE09" w14:textId="77777777" w:rsidR="00A9756B" w:rsidRPr="003216BD" w:rsidRDefault="00A9756B" w:rsidP="00A9756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Total 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06F71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 / Mean / Media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02987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% / SD</w:t>
            </w:r>
          </w:p>
        </w:tc>
      </w:tr>
      <w:tr w:rsidR="00A52699" w:rsidRPr="003216BD" w14:paraId="3C20E124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D0EFD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 Exam 6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4EC0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an, S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FCCF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11D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657B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FEAA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B284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5B49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DDB8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C69C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2713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E7C9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D668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2DDB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</w:t>
            </w:r>
          </w:p>
        </w:tc>
      </w:tr>
      <w:tr w:rsidR="00A52699" w:rsidRPr="003216BD" w14:paraId="075DA8B3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A013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Education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E4EDD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≤ High School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4359F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9FD9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58C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C83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4D99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8BF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1495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819B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BD1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661B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E959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CECD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5BB4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2%</w:t>
            </w:r>
          </w:p>
        </w:tc>
      </w:tr>
      <w:tr w:rsidR="00A52699" w:rsidRPr="003216BD" w14:paraId="04E63B84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D86B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C9FD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2A88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8370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40EA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2702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5C9B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056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4732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14E4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4770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DF5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4103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EB33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E4FB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A52699" w:rsidRPr="003216BD" w14:paraId="1E6C14C8" w14:textId="77777777" w:rsidTr="00A52699">
        <w:trPr>
          <w:trHeight w:val="30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5E470" w14:textId="7C3CAE0E" w:rsidR="00A9756B" w:rsidRPr="003216BD" w:rsidRDefault="00624428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  <w:r w:rsidR="00A9756B" w:rsidRPr="003216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959FB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BBF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1AF8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A6F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DDC5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A40A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E509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33C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D365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B0B7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95F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C23E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B321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06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D3A8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3%</w:t>
            </w:r>
          </w:p>
        </w:tc>
      </w:tr>
      <w:tr w:rsidR="00A52699" w:rsidRPr="003216BD" w14:paraId="0DCBFF6F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6032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392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241CD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0FD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3980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D089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131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8A7F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1073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E002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89CB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6D2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517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4C0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2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838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7%</w:t>
            </w:r>
          </w:p>
        </w:tc>
      </w:tr>
      <w:tr w:rsidR="00A52699" w:rsidRPr="003216BD" w14:paraId="5DD6CFD2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2F59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/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407B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758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1C6E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7CA9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C90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262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E7AE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D011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037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78F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8BD7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8FDD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F97E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3F8A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9%</w:t>
            </w:r>
          </w:p>
        </w:tc>
      </w:tr>
      <w:tr w:rsidR="00A52699" w:rsidRPr="003216BD" w14:paraId="67C1B6E8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8B2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90A5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D880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8AD7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932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591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E4D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151F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260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D3D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308D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7DD8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61D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AABD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A52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%</w:t>
            </w:r>
          </w:p>
        </w:tc>
      </w:tr>
      <w:tr w:rsidR="00A52699" w:rsidRPr="003216BD" w14:paraId="3E1687A0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2CCE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BA5F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ACBB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4DA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CCFA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76CB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3B9D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E7BB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D4EA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E826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A1C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7F1C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3B4B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7A9C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8984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</w:tr>
      <w:tr w:rsidR="00A52699" w:rsidRPr="003216BD" w14:paraId="0868A56C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DE8EF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CA35" w14:textId="16A5E15F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FB4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44E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D79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C047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4DA0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BF6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4790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30A1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7997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DE3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40E2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221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6110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3%</w:t>
            </w:r>
          </w:p>
        </w:tc>
      </w:tr>
      <w:tr w:rsidR="00A52699" w:rsidRPr="003216BD" w14:paraId="6CF603E7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6425" w14:textId="309841AB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Family History of </w:t>
            </w:r>
          </w:p>
          <w:p w14:paraId="319ECC38" w14:textId="2263661A" w:rsidR="00C32677" w:rsidRPr="003216BD" w:rsidRDefault="00C32677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4BB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EC7B4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39E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3F6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179D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C859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D290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BB61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5FC0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1962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AC75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093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2237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8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6FF1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9%</w:t>
            </w:r>
          </w:p>
        </w:tc>
      </w:tr>
      <w:tr w:rsidR="00A52699" w:rsidRPr="003216BD" w14:paraId="2CD695DF" w14:textId="77777777" w:rsidTr="00A52699">
        <w:trPr>
          <w:trHeight w:val="320"/>
        </w:trPr>
        <w:tc>
          <w:tcPr>
            <w:tcW w:w="5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0A53D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D36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ED44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FC1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9BF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9D5E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0A7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D266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7425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99E3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8435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DE1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B88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E973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B25D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1%</w:t>
            </w:r>
          </w:p>
        </w:tc>
      </w:tr>
      <w:tr w:rsidR="00A52699" w:rsidRPr="003216BD" w14:paraId="19FB2661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068C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POE-e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048D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698C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FC0C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2FB1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892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9609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A264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BC4A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3A6A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D8E7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03D3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9E8E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807E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9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3449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0%</w:t>
            </w:r>
          </w:p>
        </w:tc>
      </w:tr>
      <w:tr w:rsidR="00A52699" w:rsidRPr="003216BD" w14:paraId="69BFF0F3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C22B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BB6C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F6E9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AA0F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5E52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E67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7F58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AEC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628D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8D03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986B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2943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CEB7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29DE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1A1F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3%</w:t>
            </w:r>
          </w:p>
        </w:tc>
      </w:tr>
      <w:tr w:rsidR="00A52699" w:rsidRPr="003216BD" w14:paraId="701A6114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B812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69E12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AD76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6737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88F6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F68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A5A0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7E7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4C1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6D20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4E43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3BAE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59D6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4A43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D322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%</w:t>
            </w:r>
          </w:p>
        </w:tc>
      </w:tr>
      <w:tr w:rsidR="00A52699" w:rsidRPr="003216BD" w14:paraId="505A4065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B24C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urrent Smoking Stat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423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C98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E93C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76C5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2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430E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EBF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CC7E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E81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3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CDDB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3AEB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39E7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3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232B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04BE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88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CCA5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4%</w:t>
            </w:r>
          </w:p>
        </w:tc>
      </w:tr>
      <w:tr w:rsidR="00A52699" w:rsidRPr="003216BD" w14:paraId="75474DDF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53AA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8225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9246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D53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0698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C564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ADA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4397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E250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AB3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857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EFA1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C8E8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5CDC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33BB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%</w:t>
            </w:r>
          </w:p>
        </w:tc>
      </w:tr>
      <w:tr w:rsidR="00A52699" w:rsidRPr="003216BD" w14:paraId="32FCF9AB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3552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69DA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B30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32FE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2276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F97B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CA29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996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9C5A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05FF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B82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DB8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1B3B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76B7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9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35A5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5%</w:t>
            </w:r>
          </w:p>
        </w:tc>
      </w:tr>
      <w:tr w:rsidR="00A52699" w:rsidRPr="003216BD" w14:paraId="66E86D46" w14:textId="77777777" w:rsidTr="00A52699">
        <w:trPr>
          <w:trHeight w:val="320"/>
        </w:trPr>
        <w:tc>
          <w:tcPr>
            <w:tcW w:w="5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F4F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1AB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8E14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26A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1AD0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8BF4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4AA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BB6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6CF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0F8D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6A03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DA84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DE2D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4541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9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B6F4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5%</w:t>
            </w:r>
          </w:p>
        </w:tc>
      </w:tr>
      <w:tr w:rsidR="00A52699" w:rsidRPr="003216BD" w14:paraId="24887D59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51402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SB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D7B0D" w14:textId="285CBF11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ean, </w:t>
            </w:r>
            <w:r w:rsidR="00413EB2" w:rsidRPr="003216BD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671F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258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EEE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E0B7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A700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8A54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A058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4A0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D13D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FED3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C07F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B207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</w:t>
            </w:r>
          </w:p>
        </w:tc>
      </w:tr>
      <w:tr w:rsidR="00A52699" w:rsidRPr="003216BD" w14:paraId="5C09EB0D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D8132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Diabetes Stat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2280B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6EF69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,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589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1D98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370A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8C1D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A2AA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210B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83F7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327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7B33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7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BA8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7633A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0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6528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A52699" w:rsidRPr="003216BD" w14:paraId="212C7970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B26E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0CD02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IF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56BB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28D6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5A66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CD53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B9F9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B8E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52B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56BE1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88D6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65DA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74F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BC38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20E3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%</w:t>
            </w:r>
          </w:p>
        </w:tc>
      </w:tr>
      <w:tr w:rsidR="00A52699" w:rsidRPr="003216BD" w14:paraId="374C4E68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B706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46B3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Untreated Diabet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245F2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21F78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0E2C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5DB8" w14:textId="609CA140" w:rsidR="00A9756B" w:rsidRPr="003216BD" w:rsidRDefault="000C75AF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040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081F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7A8C3" w14:textId="269A7950" w:rsidR="00A9756B" w:rsidRPr="003216BD" w:rsidRDefault="000C75AF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2499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DC5F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1C4FE" w14:textId="1AFD3912" w:rsidR="00A9756B" w:rsidRPr="003216BD" w:rsidRDefault="000C75AF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F19C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C57B6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D9CFC" w14:textId="284FA329" w:rsidR="00A9756B" w:rsidRPr="003216BD" w:rsidRDefault="000C75AF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%</w:t>
            </w:r>
          </w:p>
        </w:tc>
      </w:tr>
      <w:tr w:rsidR="00A52699" w:rsidRPr="003216BD" w14:paraId="01A580E8" w14:textId="77777777" w:rsidTr="00A52699">
        <w:trPr>
          <w:trHeight w:val="30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8C3F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2F948" w14:textId="6C2C0DAD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Treated </w:t>
            </w:r>
            <w:r w:rsidR="00413EB2" w:rsidRPr="003216BD">
              <w:rPr>
                <w:color w:val="000000"/>
                <w:sz w:val="22"/>
                <w:szCs w:val="22"/>
              </w:rPr>
              <w:br/>
            </w:r>
            <w:r w:rsidRPr="003216BD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2002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B6B3E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1C6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3F8BA" w14:textId="27D3F635" w:rsidR="00A9756B" w:rsidRPr="003216BD" w:rsidRDefault="00A47155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CD9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E16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464E5" w14:textId="57A4151F" w:rsidR="00A9756B" w:rsidRPr="003216BD" w:rsidRDefault="00A47155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F6050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E9C9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9AFB" w14:textId="7B14CBA4" w:rsidR="00A9756B" w:rsidRPr="003216BD" w:rsidRDefault="00C949E7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7</w:t>
            </w:r>
            <w:r w:rsidR="00A47155" w:rsidRPr="003216BD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883B2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12ED1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DB1AA" w14:textId="30E0D45B" w:rsidR="00A9756B" w:rsidRPr="003216BD" w:rsidRDefault="00A47155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3%</w:t>
            </w:r>
          </w:p>
        </w:tc>
      </w:tr>
      <w:tr w:rsidR="00A9756B" w:rsidRPr="003216BD" w14:paraId="013EA242" w14:textId="77777777" w:rsidTr="00A52699">
        <w:trPr>
          <w:trHeight w:val="320"/>
        </w:trPr>
        <w:tc>
          <w:tcPr>
            <w:tcW w:w="5000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EF5F5" w14:textId="77777777" w:rsidR="00A9756B" w:rsidRPr="003216BD" w:rsidRDefault="00A9756B" w:rsidP="00A9756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i/>
                <w:iCs/>
                <w:color w:val="000000"/>
                <w:sz w:val="22"/>
                <w:szCs w:val="22"/>
              </w:rPr>
              <w:t>Arterial Stiffness measures</w:t>
            </w:r>
          </w:p>
        </w:tc>
      </w:tr>
      <w:tr w:rsidR="00A52699" w:rsidRPr="003216BD" w14:paraId="55B10884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36C48" w14:textId="09A9EF9D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Distensibility (1/mmHg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DE9BC" w14:textId="77777777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C5F6" w14:textId="77777777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34116" w14:textId="64694146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D736" w14:textId="7852BC3D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13E1" w14:textId="0B8D64FD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44960" w14:textId="11D7C6CD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FA8E9" w14:textId="7848D03A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FE5F5" w14:textId="0BE318A6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5EDC1" w14:textId="7401CE4C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C16E" w14:textId="2B9170E3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7B45" w14:textId="11C69C9C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C588" w14:textId="4E7E49BD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C67A" w14:textId="6D2D04B1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A52699" w:rsidRPr="003216BD" w14:paraId="3144A203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093C3" w14:textId="354C462F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Youngs Elastic Modulus (mmHg/mm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15138" w14:textId="77777777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59FB8" w14:textId="77777777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2F89" w14:textId="4305C291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70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55E81" w14:textId="6C9CEC3E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40.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75C7E" w14:textId="1E86FA0B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419D" w14:textId="365F43E3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75.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5F6D5" w14:textId="70DA5413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48.6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B1834" w14:textId="426FDB6F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C6006" w14:textId="784E9775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71.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CBDEB" w14:textId="1ED048D6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43.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E9DE3" w14:textId="4E6F8D34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EC2D" w14:textId="28780089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32.6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0449B" w14:textId="45225A8A" w:rsidR="00A52699" w:rsidRPr="003216BD" w:rsidRDefault="00A52699" w:rsidP="00A52699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91.60</w:t>
            </w:r>
          </w:p>
        </w:tc>
      </w:tr>
      <w:tr w:rsidR="00A52699" w:rsidRPr="003216BD" w14:paraId="2093498B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80D4E" w14:textId="477990B0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lastRenderedPageBreak/>
              <w:t>Heart-ankle PWV (m/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3365D" w14:textId="77777777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5D23" w14:textId="77777777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6C8E6" w14:textId="3A115FEC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620CF" w14:textId="714697AC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56569" w14:textId="6FD0B6F5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0608A" w14:textId="08CD40F4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371F" w14:textId="0070024E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36172" w14:textId="166545EC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53AA" w14:textId="76005B32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C8755" w14:textId="48EB3596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0BB57" w14:textId="2942B7E3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FF549" w14:textId="1BB5FA5F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1D4F3" w14:textId="18587103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52</w:t>
            </w:r>
          </w:p>
        </w:tc>
      </w:tr>
      <w:tr w:rsidR="00A52699" w:rsidRPr="003216BD" w14:paraId="123359C2" w14:textId="77777777" w:rsidTr="00A52699">
        <w:trPr>
          <w:trHeight w:val="30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9161D" w14:textId="1A76F3E3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diac-ankle vascular index (CAVI) (unit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22E5A" w14:textId="77777777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9080A" w14:textId="77777777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3D33" w14:textId="1B178B97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B800" w14:textId="14A1519A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B61D" w14:textId="01D3DCA2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2F67" w14:textId="720EAEB0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7D74" w14:textId="02EAFF4D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4885C" w14:textId="17A53799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FF442" w14:textId="56B7846F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A62B6" w14:textId="67A1400D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9DF0C" w14:textId="4FBEF2C8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E9DA9" w14:textId="772B546B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9.0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2F1E" w14:textId="7EB89B1C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A9756B" w:rsidRPr="003216BD" w14:paraId="47BE6782" w14:textId="77777777" w:rsidTr="00A52699">
        <w:trPr>
          <w:trHeight w:val="320"/>
        </w:trPr>
        <w:tc>
          <w:tcPr>
            <w:tcW w:w="5000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7225E" w14:textId="77777777" w:rsidR="00A9756B" w:rsidRPr="003216BD" w:rsidRDefault="00A9756B" w:rsidP="00A9756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i/>
                <w:iCs/>
                <w:color w:val="000000"/>
                <w:sz w:val="22"/>
                <w:szCs w:val="22"/>
              </w:rPr>
              <w:t>MRI</w:t>
            </w:r>
          </w:p>
        </w:tc>
      </w:tr>
      <w:tr w:rsidR="00A52699" w:rsidRPr="003216BD" w14:paraId="3F1954DC" w14:textId="77777777" w:rsidTr="00A52699">
        <w:trPr>
          <w:trHeight w:val="30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5CDA0" w14:textId="7C545284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Total GMV (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μl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E6672" w14:textId="214BFB6B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an / S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CC581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1D880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9699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A341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59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DF16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52D1B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954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1DAE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738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70E1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4B51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954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4BA1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74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A13DD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DDDA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869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3C280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1412</w:t>
            </w:r>
          </w:p>
        </w:tc>
      </w:tr>
      <w:tr w:rsidR="00A52699" w:rsidRPr="003216BD" w14:paraId="111C4F71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943C7" w14:textId="602D7CEB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ippocampal volume (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μl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A0A8D" w14:textId="4DF06255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an / S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39439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A0FBF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55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ADF58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6D4FC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B339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5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945DC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9CC95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4ACC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5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41F59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34563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9DFAE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49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6BB4C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78</w:t>
            </w:r>
          </w:p>
        </w:tc>
      </w:tr>
      <w:tr w:rsidR="00A52699" w:rsidRPr="003216BD" w14:paraId="300BECA3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06D0F" w14:textId="06B60E9C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WMHV (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μl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4851C" w14:textId="77777777" w:rsidR="00221B62" w:rsidRPr="003216BD" w:rsidRDefault="00221B62" w:rsidP="00221B6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3408A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2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FBEE9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8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B9CC7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3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A579B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FC2EF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9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F469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17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E32B8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76C4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9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50056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2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AD9DA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46EB6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81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83953" w14:textId="77777777" w:rsidR="00221B62" w:rsidRPr="003216BD" w:rsidRDefault="00221B62" w:rsidP="00221B62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417</w:t>
            </w:r>
          </w:p>
        </w:tc>
      </w:tr>
      <w:tr w:rsidR="00A52699" w:rsidRPr="003216BD" w14:paraId="7218A32B" w14:textId="77777777" w:rsidTr="00A52699">
        <w:trPr>
          <w:trHeight w:val="320"/>
        </w:trPr>
        <w:tc>
          <w:tcPr>
            <w:tcW w:w="114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1E7A1" w14:textId="5D53534D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WMFA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FF118" w14:textId="77777777" w:rsidR="00A52699" w:rsidRPr="003216BD" w:rsidRDefault="00A52699" w:rsidP="00A5269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dian / IQ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E4E3" w14:textId="77777777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1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990AA" w14:textId="6A17496B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F8614" w14:textId="36591502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76936" w14:textId="7DC659EE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BFC15" w14:textId="4D4A2574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285B2" w14:textId="77756200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FF63A" w14:textId="7090A034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5CC82" w14:textId="0FCF8512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39555" w14:textId="15E683BA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4AC41" w14:textId="1EB3449E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134E" w14:textId="0ED5D8D3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E5B12" w14:textId="4602028F" w:rsidR="00A52699" w:rsidRPr="003216BD" w:rsidRDefault="00A52699" w:rsidP="00A52699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9756B" w:rsidRPr="003216BD" w14:paraId="34D72DAA" w14:textId="77777777" w:rsidTr="00A52699">
        <w:trPr>
          <w:trHeight w:val="320"/>
        </w:trPr>
        <w:tc>
          <w:tcPr>
            <w:tcW w:w="5000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89C76" w14:textId="77777777" w:rsidR="00A9756B" w:rsidRPr="003216BD" w:rsidRDefault="00A9756B" w:rsidP="00A9756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i/>
                <w:iCs/>
                <w:color w:val="000000"/>
                <w:sz w:val="22"/>
                <w:szCs w:val="22"/>
              </w:rPr>
              <w:t>PET Imaging</w:t>
            </w:r>
          </w:p>
        </w:tc>
      </w:tr>
      <w:tr w:rsidR="00A52699" w:rsidRPr="003216BD" w14:paraId="79EF7653" w14:textId="77777777" w:rsidTr="00A52699">
        <w:trPr>
          <w:trHeight w:val="320"/>
        </w:trPr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FA19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GM 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Centiloids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 xml:space="preserve"> &gt; 12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6AE45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83813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 / 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C14C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1B5F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4AF68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9DC7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414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0745E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098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234B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C1ED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76B28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6A397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EAB53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76%</w:t>
            </w:r>
          </w:p>
        </w:tc>
      </w:tr>
      <w:tr w:rsidR="00A52699" w:rsidRPr="003216BD" w14:paraId="4B7A6B1C" w14:textId="77777777" w:rsidTr="00A52699">
        <w:trPr>
          <w:trHeight w:val="320"/>
        </w:trPr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B52EC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922D7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A7CBA" w14:textId="77777777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FD79F" w14:textId="77777777" w:rsidR="00A9756B" w:rsidRPr="003216BD" w:rsidRDefault="00A9756B" w:rsidP="00A9756B">
            <w:pPr>
              <w:jc w:val="right"/>
              <w:rPr>
                <w:color w:val="FF0000"/>
                <w:sz w:val="22"/>
                <w:szCs w:val="22"/>
              </w:rPr>
            </w:pPr>
            <w:r w:rsidRPr="003216BD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F9F6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294C0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13FED" w14:textId="77777777" w:rsidR="00A9756B" w:rsidRPr="003216BD" w:rsidRDefault="00A9756B" w:rsidP="00A9756B">
            <w:pPr>
              <w:jc w:val="right"/>
              <w:rPr>
                <w:color w:val="FF0000"/>
                <w:sz w:val="22"/>
                <w:szCs w:val="22"/>
              </w:rPr>
            </w:pPr>
            <w:r w:rsidRPr="003216BD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E2717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E557B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20509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7EA55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5A454" w14:textId="77777777" w:rsidR="00A9756B" w:rsidRPr="003216BD" w:rsidRDefault="00A9756B" w:rsidP="00A9756B">
            <w:pPr>
              <w:jc w:val="right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2879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36A65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586A0" w14:textId="77777777" w:rsidR="00A9756B" w:rsidRPr="003216BD" w:rsidRDefault="00A9756B" w:rsidP="00A9756B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4%</w:t>
            </w:r>
          </w:p>
        </w:tc>
      </w:tr>
      <w:tr w:rsidR="00A9756B" w:rsidRPr="003216BD" w14:paraId="735CCA27" w14:textId="77777777" w:rsidTr="00A52699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BF9D9" w14:textId="07C8D15A" w:rsidR="00A9756B" w:rsidRPr="003216BD" w:rsidRDefault="00A9756B" w:rsidP="00A9756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POE-e4 = apolipoprotein epsilon 4; PWV = pulse wave velocity; GMV = gray matter volume; WMH</w:t>
            </w:r>
            <w:r w:rsidR="00040B59" w:rsidRPr="003216BD">
              <w:rPr>
                <w:color w:val="000000"/>
                <w:sz w:val="22"/>
                <w:szCs w:val="22"/>
              </w:rPr>
              <w:t>V</w:t>
            </w:r>
            <w:r w:rsidRPr="003216BD">
              <w:rPr>
                <w:color w:val="000000"/>
                <w:sz w:val="22"/>
                <w:szCs w:val="22"/>
              </w:rPr>
              <w:t>= white matter hyperintensity</w:t>
            </w:r>
            <w:r w:rsidR="00040B59" w:rsidRPr="003216BD">
              <w:rPr>
                <w:color w:val="000000"/>
                <w:sz w:val="22"/>
                <w:szCs w:val="22"/>
              </w:rPr>
              <w:t xml:space="preserve"> volume</w:t>
            </w:r>
            <w:r w:rsidRPr="003216BD">
              <w:rPr>
                <w:color w:val="000000"/>
                <w:sz w:val="22"/>
                <w:szCs w:val="22"/>
              </w:rPr>
              <w:t>; WMFA = white matter fractional anisotropy; SBP = Systolic Blood Pressure. Hippocampal volume indicates mean bilateral hippocampal volume</w:t>
            </w:r>
            <w:r w:rsidR="00413EB2" w:rsidRPr="003216BD">
              <w:rPr>
                <w:color w:val="000000"/>
                <w:sz w:val="22"/>
                <w:szCs w:val="22"/>
              </w:rPr>
              <w:t>; IFG = Impaired Fasting Glucose</w:t>
            </w:r>
          </w:p>
        </w:tc>
      </w:tr>
    </w:tbl>
    <w:p w14:paraId="2BB525E2" w14:textId="77777777" w:rsidR="00A9756B" w:rsidRPr="003216BD" w:rsidRDefault="00A9756B" w:rsidP="00C70516">
      <w:pPr>
        <w:rPr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2"/>
        <w:gridCol w:w="1909"/>
        <w:gridCol w:w="1047"/>
        <w:gridCol w:w="711"/>
        <w:gridCol w:w="914"/>
        <w:gridCol w:w="1047"/>
        <w:gridCol w:w="711"/>
        <w:gridCol w:w="914"/>
        <w:gridCol w:w="1047"/>
        <w:gridCol w:w="711"/>
        <w:gridCol w:w="914"/>
        <w:gridCol w:w="1047"/>
        <w:gridCol w:w="711"/>
        <w:gridCol w:w="915"/>
      </w:tblGrid>
      <w:tr w:rsidR="006E2739" w:rsidRPr="003216BD" w14:paraId="3130125D" w14:textId="77777777" w:rsidTr="006A4DD2">
        <w:trPr>
          <w:trHeight w:val="320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9BD465" w14:textId="2D192CBA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upplemental Table 2.</w:t>
            </w:r>
            <w:r w:rsidRPr="003216BD">
              <w:rPr>
                <w:color w:val="000000"/>
                <w:sz w:val="22"/>
                <w:szCs w:val="22"/>
              </w:rPr>
              <w:t xml:space="preserve"> Associations between </w:t>
            </w:r>
            <w:r w:rsidR="00D55A5B" w:rsidRPr="003216BD">
              <w:rPr>
                <w:color w:val="000000"/>
                <w:sz w:val="22"/>
                <w:szCs w:val="22"/>
              </w:rPr>
              <w:t>Carotid</w:t>
            </w:r>
            <w:r w:rsidRPr="003216BD">
              <w:rPr>
                <w:color w:val="000000"/>
                <w:sz w:val="22"/>
                <w:szCs w:val="22"/>
              </w:rPr>
              <w:t xml:space="preserve"> and </w:t>
            </w:r>
            <w:r w:rsidR="00AB58D5" w:rsidRPr="003216BD">
              <w:rPr>
                <w:color w:val="000000"/>
                <w:sz w:val="22"/>
                <w:szCs w:val="22"/>
              </w:rPr>
              <w:t>Regional</w:t>
            </w:r>
            <w:r w:rsidRPr="003216BD">
              <w:rPr>
                <w:color w:val="000000"/>
                <w:sz w:val="22"/>
                <w:szCs w:val="22"/>
              </w:rPr>
              <w:t xml:space="preserve"> </w:t>
            </w:r>
            <w:r w:rsidR="00574801" w:rsidRPr="003216BD">
              <w:rPr>
                <w:color w:val="000000"/>
                <w:sz w:val="22"/>
                <w:szCs w:val="22"/>
              </w:rPr>
              <w:t xml:space="preserve">Stiffness </w:t>
            </w:r>
            <w:r w:rsidRPr="003216BD">
              <w:rPr>
                <w:color w:val="000000"/>
                <w:sz w:val="22"/>
                <w:szCs w:val="22"/>
              </w:rPr>
              <w:t>measures across demographic factors</w:t>
            </w:r>
          </w:p>
        </w:tc>
      </w:tr>
      <w:tr w:rsidR="006E2739" w:rsidRPr="003216BD" w14:paraId="4490E716" w14:textId="77777777" w:rsidTr="006A4DD2">
        <w:trPr>
          <w:trHeight w:val="300"/>
        </w:trPr>
        <w:tc>
          <w:tcPr>
            <w:tcW w:w="128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3D5460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AB180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Carotid Distensibility</w:t>
            </w:r>
          </w:p>
        </w:tc>
        <w:tc>
          <w:tcPr>
            <w:tcW w:w="929" w:type="pct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87868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Carotid Youngs Elastic Modulus</w:t>
            </w:r>
          </w:p>
        </w:tc>
        <w:tc>
          <w:tcPr>
            <w:tcW w:w="929" w:type="pct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FFFD4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Heart-ankle PWV</w:t>
            </w:r>
          </w:p>
        </w:tc>
        <w:tc>
          <w:tcPr>
            <w:tcW w:w="929" w:type="pct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63DE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CAVI</w:t>
            </w:r>
          </w:p>
        </w:tc>
      </w:tr>
      <w:tr w:rsidR="006E2739" w:rsidRPr="003216BD" w14:paraId="6A975C72" w14:textId="77777777" w:rsidTr="006A4DD2">
        <w:trPr>
          <w:trHeight w:val="300"/>
        </w:trPr>
        <w:tc>
          <w:tcPr>
            <w:tcW w:w="1283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E049F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D040221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9" w:type="pct"/>
            <w:gridSpan w:val="3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DD298F0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9" w:type="pct"/>
            <w:gridSpan w:val="3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341E6B6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9" w:type="pct"/>
            <w:gridSpan w:val="3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23C9E73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E2739" w:rsidRPr="003216BD" w14:paraId="2994EA98" w14:textId="77777777" w:rsidTr="006A4DD2">
        <w:trPr>
          <w:trHeight w:val="320"/>
        </w:trPr>
        <w:tc>
          <w:tcPr>
            <w:tcW w:w="1283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C263DF" w14:textId="77777777" w:rsidR="006E2739" w:rsidRPr="003216BD" w:rsidRDefault="006E2739" w:rsidP="006A4D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E466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N = 1068</w:t>
            </w:r>
          </w:p>
        </w:tc>
        <w:tc>
          <w:tcPr>
            <w:tcW w:w="92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039A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N = 1068</w:t>
            </w:r>
          </w:p>
        </w:tc>
        <w:tc>
          <w:tcPr>
            <w:tcW w:w="92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FCFB3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N = 2957</w:t>
            </w:r>
          </w:p>
        </w:tc>
        <w:tc>
          <w:tcPr>
            <w:tcW w:w="92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FC35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N = 2957</w:t>
            </w:r>
          </w:p>
        </w:tc>
      </w:tr>
      <w:tr w:rsidR="006E2739" w:rsidRPr="003216BD" w14:paraId="2BCC3AB7" w14:textId="77777777" w:rsidTr="006A4DD2">
        <w:trPr>
          <w:trHeight w:val="320"/>
        </w:trPr>
        <w:tc>
          <w:tcPr>
            <w:tcW w:w="128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9FD6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ADAE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DD5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AA2D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4A13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B0E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DE26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02D1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0C970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D2C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4D19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6BDC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9E1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E2739" w:rsidRPr="003216BD" w14:paraId="054DE7C7" w14:textId="77777777" w:rsidTr="006A4DD2">
        <w:trPr>
          <w:trHeight w:val="320"/>
        </w:trPr>
        <w:tc>
          <w:tcPr>
            <w:tcW w:w="128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4F54E47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E4C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01E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0A09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AC3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EB7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8B38F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367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E371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41D0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9C3A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7CB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34D6B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032DA831" w14:textId="77777777" w:rsidTr="006A4DD2">
        <w:trPr>
          <w:trHeight w:val="320"/>
        </w:trPr>
        <w:tc>
          <w:tcPr>
            <w:tcW w:w="128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8C171F8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 at Exam 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052B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926C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5AB1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187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C35E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C1DF6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075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451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247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1AB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583E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F415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3C032B8D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99A1C1F" w14:textId="3A148AC9" w:rsidR="006E2739" w:rsidRPr="003216BD" w:rsidRDefault="00F45EA6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8D34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e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00B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283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9FD7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053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B9B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834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F368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C82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AB50B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534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43A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C13DF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6B7C5898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A9C62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457B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C260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C743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29A3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26FEB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18E2C175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5FB156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FC4C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5B11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D7DC7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30B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30F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9FA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F7E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324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A8D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37</w:t>
            </w:r>
          </w:p>
        </w:tc>
      </w:tr>
      <w:tr w:rsidR="006E2739" w:rsidRPr="003216BD" w14:paraId="0A5AF8D6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46352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1502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CDD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4C7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098A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BA7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3E1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266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626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08D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05A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CF66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FCD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10CF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6E2739" w:rsidRPr="003216BD" w14:paraId="6B67DCA8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8D786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08D7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262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7E5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613E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6ED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9672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1C37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2EE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A50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36F4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362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733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0B8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6E2739" w:rsidRPr="003216BD" w14:paraId="1AE1FB87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91617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29FA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4297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C6DB2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2076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23ED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441A0507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A7B24B6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 Statu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3C93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A0C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CAA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AEB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0C2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091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7CE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B9A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644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05F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250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7C4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5CA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77</w:t>
            </w:r>
          </w:p>
        </w:tc>
      </w:tr>
      <w:tr w:rsidR="006E2739" w:rsidRPr="003216BD" w14:paraId="2E7CE9B7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FA447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FD40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968B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7CD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AEC9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0D9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298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16E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4C8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B28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C53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E4B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60AA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A26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31</w:t>
            </w:r>
          </w:p>
        </w:tc>
      </w:tr>
      <w:tr w:rsidR="006E2739" w:rsidRPr="003216BD" w14:paraId="4C0EAAE0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ECFF9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49A9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FE02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78A3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2D58F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BAA31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7DEB4181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9BE3C33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lastRenderedPageBreak/>
              <w:t>Current Smoking Statu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84ECA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93623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2ABE3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09B6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E67A3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2DD77FFA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CF48A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E2394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CF9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494A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688C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2AA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6410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924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F87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FAAB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F3004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1BE4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D85C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0BC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84</w:t>
            </w:r>
          </w:p>
        </w:tc>
      </w:tr>
      <w:tr w:rsidR="006E2739" w:rsidRPr="003216BD" w14:paraId="38720B61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F555384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Diabetes Statu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1C38C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7AE7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9D1EEB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7D17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EAE57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13CBE1B5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B598A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6B9AE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IF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2B0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60EE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84F7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AA63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4A9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63D0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9FE0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0A3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DE5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3861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B51E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2044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76</w:t>
            </w:r>
          </w:p>
        </w:tc>
      </w:tr>
      <w:tr w:rsidR="006E2739" w:rsidRPr="003216BD" w14:paraId="1EB7D3BC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E872B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428C1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Untreated Diabet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4D6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3C3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A003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72FF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3B5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7B8D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FA3F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23F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624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2AD7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87D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72B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59</w:t>
            </w:r>
          </w:p>
        </w:tc>
      </w:tr>
      <w:tr w:rsidR="006E2739" w:rsidRPr="003216BD" w14:paraId="0A3540C4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28833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FC925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Treated Diabet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684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815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DFC70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9F967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BE6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86DB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48B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6C9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CE57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CD5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B9A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1584C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068DEC1A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8025AEC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ypertension Medicatio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6E0A8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56D7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53F4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A5B58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F07D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075F8577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75F1D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A1D1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4B74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DFC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E018D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6EC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C284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D66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413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F67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BCAC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E7F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455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6362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6402D785" w14:textId="77777777" w:rsidTr="006A4DD2">
        <w:trPr>
          <w:trHeight w:val="320"/>
        </w:trPr>
        <w:tc>
          <w:tcPr>
            <w:tcW w:w="6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8FD80E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Education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08946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≤ High School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F036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1FFA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A5C59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A5ADA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6E2739" w:rsidRPr="003216BD" w14:paraId="42F2099B" w14:textId="77777777" w:rsidTr="006A4DD2">
        <w:trPr>
          <w:trHeight w:val="320"/>
        </w:trPr>
        <w:tc>
          <w:tcPr>
            <w:tcW w:w="6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30805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78793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F17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0F2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C3E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370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50324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7DDA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051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F92F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5D22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D21E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B0E6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45E3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20</w:t>
            </w:r>
          </w:p>
        </w:tc>
      </w:tr>
      <w:tr w:rsidR="006E2739" w:rsidRPr="003216BD" w14:paraId="121EEC29" w14:textId="77777777" w:rsidTr="006A4DD2">
        <w:trPr>
          <w:trHeight w:val="320"/>
        </w:trPr>
        <w:tc>
          <w:tcPr>
            <w:tcW w:w="128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A67479D" w14:textId="7777777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SBP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336BD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CF4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59E6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D8460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C3D1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F8D1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92785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D8A1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84FD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91FC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539B" w14:textId="77777777" w:rsidR="006E2739" w:rsidRPr="003216BD" w:rsidRDefault="006E2739" w:rsidP="006A4DD2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19BB" w14:textId="77777777" w:rsidR="006E2739" w:rsidRPr="003216BD" w:rsidRDefault="006E2739" w:rsidP="006A4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6E2739" w:rsidRPr="003216BD" w14:paraId="5EF158E8" w14:textId="77777777" w:rsidTr="006A4DD2">
        <w:trPr>
          <w:trHeight w:val="590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69079" w14:textId="5695E417" w:rsidR="006E2739" w:rsidRPr="003216BD" w:rsidRDefault="006E2739" w:rsidP="006A4DD2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odels adjusted for Age at exam 6, Race/Ethnicity, 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 xml:space="preserve">, </w:t>
            </w: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 xml:space="preserve">-ε4, Site, Smoking status, education, systolic blood pressure, Diabetes Status. SE= standard error. CAVI = cardiac-ankle vascular index; PWV = pulse wave velocity; </w:t>
            </w: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 = apolipoprotein epsilon 4</w:t>
            </w:r>
            <w:r w:rsidR="00C90D63" w:rsidRPr="003216BD">
              <w:rPr>
                <w:color w:val="000000"/>
                <w:sz w:val="22"/>
                <w:szCs w:val="22"/>
              </w:rPr>
              <w:t>; IFG = impaired fasting glucose</w:t>
            </w:r>
            <w:r w:rsidR="00AA7C45" w:rsidRPr="003216BD">
              <w:rPr>
                <w:color w:val="000000"/>
                <w:sz w:val="22"/>
                <w:szCs w:val="22"/>
              </w:rPr>
              <w:t xml:space="preserve">; SBP = systolic blood pressure </w:t>
            </w:r>
          </w:p>
        </w:tc>
      </w:tr>
    </w:tbl>
    <w:p w14:paraId="66C9F3D3" w14:textId="77777777" w:rsidR="006E2739" w:rsidRPr="003216BD" w:rsidRDefault="006E2739" w:rsidP="00C70516">
      <w:pPr>
        <w:rPr>
          <w:color w:val="000000" w:themeColor="text1"/>
          <w:sz w:val="22"/>
          <w:szCs w:val="22"/>
        </w:rPr>
      </w:pPr>
    </w:p>
    <w:p w14:paraId="71DAC024" w14:textId="77777777" w:rsidR="00D0719E" w:rsidRPr="003216BD" w:rsidRDefault="00D0719E" w:rsidP="00C70516">
      <w:pPr>
        <w:rPr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33"/>
        <w:gridCol w:w="1130"/>
        <w:gridCol w:w="1047"/>
        <w:gridCol w:w="843"/>
        <w:gridCol w:w="848"/>
        <w:gridCol w:w="1242"/>
        <w:gridCol w:w="1096"/>
        <w:gridCol w:w="854"/>
        <w:gridCol w:w="1047"/>
        <w:gridCol w:w="877"/>
        <w:gridCol w:w="854"/>
        <w:gridCol w:w="1047"/>
        <w:gridCol w:w="848"/>
        <w:gridCol w:w="814"/>
      </w:tblGrid>
      <w:tr w:rsidR="00D0719E" w:rsidRPr="003216BD" w14:paraId="39CA1D33" w14:textId="77777777" w:rsidTr="00D0719E">
        <w:trPr>
          <w:trHeight w:val="320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0012F" w14:textId="4FAEAA09" w:rsidR="00D0719E" w:rsidRPr="003216BD" w:rsidRDefault="00D0719E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6E2739" w:rsidRPr="003216BD"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3216BD">
              <w:rPr>
                <w:color w:val="000000"/>
                <w:sz w:val="22"/>
                <w:szCs w:val="22"/>
              </w:rPr>
              <w:t>  Associations Between Arterial Stiffness Measures and Brain Outcomes</w:t>
            </w:r>
            <w:r w:rsidR="00487323" w:rsidRPr="003216BD">
              <w:rPr>
                <w:color w:val="000000"/>
                <w:sz w:val="22"/>
                <w:szCs w:val="22"/>
              </w:rPr>
              <w:t xml:space="preserve"> on p</w:t>
            </w:r>
            <w:r w:rsidR="00487323" w:rsidRPr="003216BD">
              <w:rPr>
                <w:sz w:val="22"/>
                <w:szCs w:val="22"/>
              </w:rPr>
              <w:t>articipants who had data available for all stiffness measures</w:t>
            </w:r>
            <w:r w:rsidR="0063370D" w:rsidRPr="003216BD">
              <w:rPr>
                <w:sz w:val="22"/>
                <w:szCs w:val="22"/>
              </w:rPr>
              <w:t>.</w:t>
            </w:r>
          </w:p>
        </w:tc>
      </w:tr>
      <w:tr w:rsidR="00F75AFF" w:rsidRPr="003216BD" w14:paraId="46FEAC49" w14:textId="77777777" w:rsidTr="00F75AFF">
        <w:trPr>
          <w:trHeight w:val="335"/>
        </w:trPr>
        <w:tc>
          <w:tcPr>
            <w:tcW w:w="1029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EFF0D" w14:textId="77777777" w:rsidR="00D0719E" w:rsidRPr="003216BD" w:rsidRDefault="00D0719E" w:rsidP="00D0719E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52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B612D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Total GMV (mm</w:t>
            </w:r>
            <w:r w:rsidRPr="003216B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BD1D0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Hippocampal volume (mm</w:t>
            </w:r>
            <w:r w:rsidRPr="003216B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66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D09EE" w14:textId="19666069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H volume*</w:t>
            </w:r>
          </w:p>
        </w:tc>
        <w:tc>
          <w:tcPr>
            <w:tcW w:w="943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2C28F" w14:textId="01404FF8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</w:t>
            </w:r>
            <w:r w:rsidR="002A1823" w:rsidRPr="003216BD">
              <w:rPr>
                <w:b/>
                <w:bCs/>
                <w:color w:val="000000"/>
                <w:sz w:val="22"/>
                <w:szCs w:val="22"/>
              </w:rPr>
              <w:t xml:space="preserve"> Fractional Anisotropy</w:t>
            </w:r>
          </w:p>
        </w:tc>
      </w:tr>
      <w:tr w:rsidR="00F75AFF" w:rsidRPr="003216BD" w14:paraId="41D6A8A5" w14:textId="77777777" w:rsidTr="00F75AFF">
        <w:trPr>
          <w:trHeight w:val="320"/>
        </w:trPr>
        <w:tc>
          <w:tcPr>
            <w:tcW w:w="1029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4392C" w14:textId="77777777" w:rsidR="00D0719E" w:rsidRPr="003216BD" w:rsidRDefault="00D0719E" w:rsidP="00D0719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21FDC" w14:textId="77777777" w:rsidR="00D0719E" w:rsidRPr="003216BD" w:rsidRDefault="00D0719E" w:rsidP="00D0719E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519)</w:t>
            </w:r>
          </w:p>
        </w:tc>
        <w:tc>
          <w:tcPr>
            <w:tcW w:w="111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CEA5A" w14:textId="77777777" w:rsidR="00D0719E" w:rsidRPr="003216BD" w:rsidRDefault="00D0719E" w:rsidP="00D0719E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 = 519)</w:t>
            </w:r>
          </w:p>
        </w:tc>
        <w:tc>
          <w:tcPr>
            <w:tcW w:w="96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757B6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216BD">
              <w:rPr>
                <w:color w:val="000000"/>
                <w:sz w:val="22"/>
                <w:szCs w:val="22"/>
              </w:rPr>
              <w:t>(N=517)</w:t>
            </w:r>
          </w:p>
        </w:tc>
        <w:tc>
          <w:tcPr>
            <w:tcW w:w="943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CB2DE" w14:textId="77777777" w:rsidR="00D0719E" w:rsidRPr="003216BD" w:rsidRDefault="00D0719E" w:rsidP="00D0719E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N=465)</w:t>
            </w:r>
          </w:p>
        </w:tc>
      </w:tr>
      <w:tr w:rsidR="00F75AFF" w:rsidRPr="003216BD" w14:paraId="1D847F5E" w14:textId="77777777" w:rsidTr="00F75AFF">
        <w:trPr>
          <w:trHeight w:val="550"/>
        </w:trPr>
        <w:tc>
          <w:tcPr>
            <w:tcW w:w="102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08C0B" w14:textId="77777777" w:rsidR="00D0719E" w:rsidRPr="003216BD" w:rsidRDefault="00D0719E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Arterial Stiffness Measur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9747D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6A7DF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BBED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0497D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02AD0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71E58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3D2F5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FBAA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36993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5E474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9E485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0ACDD" w14:textId="77777777" w:rsidR="00D0719E" w:rsidRPr="003216BD" w:rsidRDefault="00D0719E" w:rsidP="00D071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D0719E" w:rsidRPr="003216BD" w14:paraId="09937EB8" w14:textId="77777777" w:rsidTr="00F75AFF">
        <w:trPr>
          <w:trHeight w:val="320"/>
        </w:trPr>
        <w:tc>
          <w:tcPr>
            <w:tcW w:w="3091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6EDE5" w14:textId="39D5A42D" w:rsidR="00D0719E" w:rsidRPr="003216BD" w:rsidRDefault="00D55A5B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="00C75E7C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</w:t>
            </w:r>
            <w:r w:rsidR="00D0719E"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0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1659A" w14:textId="77777777" w:rsidR="00D0719E" w:rsidRPr="003216BD" w:rsidRDefault="00D0719E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75AFF" w:rsidRPr="003216BD" w14:paraId="7CE9854E" w14:textId="77777777" w:rsidTr="00F75AFF">
        <w:trPr>
          <w:trHeight w:val="320"/>
        </w:trPr>
        <w:tc>
          <w:tcPr>
            <w:tcW w:w="63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10E0A" w14:textId="6DAF4E32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Carotid </w:t>
            </w:r>
            <w:r w:rsidRPr="003216BD">
              <w:rPr>
                <w:color w:val="000000"/>
                <w:sz w:val="22"/>
                <w:szCs w:val="22"/>
              </w:rPr>
              <w:br/>
              <w:t xml:space="preserve">Distensibility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947C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146D2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83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69DBC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7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E1F04" w14:textId="434E53A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E7F7" w14:textId="2DD56216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20.4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7F72D" w14:textId="481CD3A0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24A59" w14:textId="58B2A85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AF95F" w14:textId="2F00C9E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7E77" w14:textId="2952A83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639C" w14:textId="4791250D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F4358" w14:textId="1C3C9EDE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7618F" w14:textId="149B434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7594" w14:textId="472B96AC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</w:tr>
      <w:tr w:rsidR="00F75AFF" w:rsidRPr="003216BD" w14:paraId="5709F551" w14:textId="77777777" w:rsidTr="00F75AFF">
        <w:trPr>
          <w:trHeight w:val="320"/>
        </w:trPr>
        <w:tc>
          <w:tcPr>
            <w:tcW w:w="63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BF9AC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0A62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935B6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228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E2E01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4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7C09E" w14:textId="4A6B868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4895" w14:textId="7AFB7AC9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8.3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E7E81" w14:textId="1CA27AF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7F6CE" w14:textId="229B43C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EB72" w14:textId="205418A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C2723" w14:textId="66D01DF6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668CC" w14:textId="16790A55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1B85" w14:textId="59B5733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AD1B" w14:textId="237136F1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0E550" w14:textId="2FDA852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12</w:t>
            </w:r>
          </w:p>
        </w:tc>
      </w:tr>
      <w:tr w:rsidR="00F75AFF" w:rsidRPr="003216BD" w14:paraId="74322C48" w14:textId="77777777" w:rsidTr="00F75AFF">
        <w:trPr>
          <w:trHeight w:val="320"/>
        </w:trPr>
        <w:tc>
          <w:tcPr>
            <w:tcW w:w="63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1AAA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Youngs Elastic Modulu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CB75D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328D4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16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0FC6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3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41910" w14:textId="599C9FD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5780" w14:textId="591A5B6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.9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3976D" w14:textId="7B3B3DC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.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06D7" w14:textId="2C085FBD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44292" w14:textId="6DC96FF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A940F" w14:textId="3FCA3F61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E60E" w14:textId="321536B7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C826D" w14:textId="53A0C514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532F" w14:textId="495572D9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805C5" w14:textId="6B6BA18F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75AFF" w:rsidRPr="003216BD" w14:paraId="472C22FD" w14:textId="77777777" w:rsidTr="00F75AFF">
        <w:trPr>
          <w:trHeight w:val="320"/>
        </w:trPr>
        <w:tc>
          <w:tcPr>
            <w:tcW w:w="63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9BE91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0969F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F1259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21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D034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315A3" w14:textId="76DD6E76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1D146" w14:textId="6D818DB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65A12" w14:textId="66B5E4F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571C" w14:textId="36839C7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C763B" w14:textId="64224813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A3F3" w14:textId="6E43CFB0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E9E69" w14:textId="34C71BF3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E2A8" w14:textId="291C50D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72FEE" w14:textId="6E23CA9E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A2B0" w14:textId="7F7506D8" w:rsidR="00F75AFF" w:rsidRPr="003216BD" w:rsidRDefault="00F75AFF" w:rsidP="00F75AF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D0719E" w:rsidRPr="003216BD" w14:paraId="6805AFA6" w14:textId="77777777" w:rsidTr="00F75AFF">
        <w:trPr>
          <w:trHeight w:val="320"/>
        </w:trPr>
        <w:tc>
          <w:tcPr>
            <w:tcW w:w="3091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710B7" w14:textId="7F2411BD" w:rsidR="00D0719E" w:rsidRPr="003216BD" w:rsidRDefault="00C75E7C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Regional</w:t>
            </w:r>
            <w:r w:rsidR="00D0719E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 </w:t>
            </w:r>
            <w:r w:rsidR="00D0719E" w:rsidRPr="003216BD">
              <w:rPr>
                <w:color w:val="000000"/>
                <w:sz w:val="22"/>
                <w:szCs w:val="22"/>
              </w:rPr>
              <w:t>(N = 519)</w:t>
            </w:r>
          </w:p>
        </w:tc>
        <w:tc>
          <w:tcPr>
            <w:tcW w:w="190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8F6EC" w14:textId="77777777" w:rsidR="00D0719E" w:rsidRPr="003216BD" w:rsidRDefault="00D0719E" w:rsidP="00D071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75AFF" w:rsidRPr="003216BD" w14:paraId="6AACB6A7" w14:textId="77777777" w:rsidTr="00F75AFF">
        <w:trPr>
          <w:trHeight w:val="320"/>
        </w:trPr>
        <w:tc>
          <w:tcPr>
            <w:tcW w:w="63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6412" w14:textId="32361C4E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Heart-ankle </w:t>
            </w:r>
            <w:r w:rsidRPr="003216BD">
              <w:rPr>
                <w:color w:val="000000"/>
                <w:sz w:val="22"/>
                <w:szCs w:val="22"/>
              </w:rPr>
              <w:br/>
              <w:t xml:space="preserve">PWV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BEE8B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0278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A8360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4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E9BD2" w14:textId="4FD7DD1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C85A1" w14:textId="3A838401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F5020" w14:textId="6313FA18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19EE8" w14:textId="156FB63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A2ED5" w14:textId="106E5C3D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614C" w14:textId="35A1A99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51C3" w14:textId="11BEEBD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85AD" w14:textId="34761B6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6148A" w14:textId="6E20FCC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ED20A" w14:textId="2C4A036D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F75AFF" w:rsidRPr="003216BD" w14:paraId="0991C70B" w14:textId="77777777" w:rsidTr="00F75AFF">
        <w:trPr>
          <w:trHeight w:val="320"/>
        </w:trPr>
        <w:tc>
          <w:tcPr>
            <w:tcW w:w="63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80985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1FE4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E28F3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4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B1D1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379F8" w14:textId="4C9CF47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AD531" w14:textId="15F44A8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5.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19830" w14:textId="57DC88EB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825AF" w14:textId="3703E45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5F8D" w14:textId="61806B38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067D0" w14:textId="4F057561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B43E6" w14:textId="0C40E47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87DEA" w14:textId="372120F2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33CB2" w14:textId="028ED91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C4576" w14:textId="6FDFD58C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37</w:t>
            </w:r>
          </w:p>
        </w:tc>
      </w:tr>
      <w:tr w:rsidR="00F75AFF" w:rsidRPr="003216BD" w14:paraId="5BEF4C57" w14:textId="77777777" w:rsidTr="00F75AFF">
        <w:trPr>
          <w:trHeight w:val="320"/>
        </w:trPr>
        <w:tc>
          <w:tcPr>
            <w:tcW w:w="63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D982F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CAVI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41CD7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2ECF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798B6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A4BF8" w14:textId="0B096FE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385E" w14:textId="1F74DCE3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C4EBB" w14:textId="614AB15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53AF1" w14:textId="6E0B5BA6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15AE" w14:textId="0982AF14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37DCA" w14:textId="46B5CB9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D9676" w14:textId="50E1F29E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EBCE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2DDA" w14:textId="3D2AAC4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BF33E" w14:textId="0358272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96</w:t>
            </w:r>
          </w:p>
        </w:tc>
      </w:tr>
      <w:tr w:rsidR="00F75AFF" w:rsidRPr="003216BD" w14:paraId="2A67D1E3" w14:textId="77777777" w:rsidTr="00F75AFF">
        <w:trPr>
          <w:trHeight w:val="320"/>
        </w:trPr>
        <w:tc>
          <w:tcPr>
            <w:tcW w:w="63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09600" w14:textId="77777777" w:rsidR="00F75AFF" w:rsidRPr="003216BD" w:rsidRDefault="00F75AFF" w:rsidP="00F75AF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4328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84879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15DD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44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072D6" w14:textId="74D87AE9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5463" w14:textId="7E2C5F3D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8.2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C08DE" w14:textId="6E6938B0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D219C" w14:textId="4508624D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4C58" w14:textId="55B09C0A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08A63" w14:textId="233E9825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B735" w14:textId="43507901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62B6C" w14:textId="7777777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C866E" w14:textId="29211697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E0CA4" w14:textId="2E8C0BFF" w:rsidR="00F75AFF" w:rsidRPr="003216BD" w:rsidRDefault="00F75AFF" w:rsidP="00F75AFF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13</w:t>
            </w:r>
          </w:p>
        </w:tc>
      </w:tr>
      <w:tr w:rsidR="00D0719E" w:rsidRPr="003216BD" w14:paraId="4BEF6E88" w14:textId="77777777" w:rsidTr="00D0719E">
        <w:trPr>
          <w:trHeight w:val="300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BB0ED" w14:textId="4DFD8C67" w:rsidR="00D0719E" w:rsidRPr="003216BD" w:rsidRDefault="00D0719E" w:rsidP="00D0719E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odel 1: Age at exam 6, Race/Ethnicity, 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>, APOE4, Site, ICV (For volumes)</w:t>
            </w:r>
          </w:p>
        </w:tc>
      </w:tr>
      <w:tr w:rsidR="00D0719E" w:rsidRPr="003216BD" w14:paraId="58F8DCC0" w14:textId="77777777" w:rsidTr="00D0719E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0299A" w14:textId="34607A59" w:rsidR="00D0719E" w:rsidRPr="003216BD" w:rsidRDefault="00D0719E" w:rsidP="00D0719E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lastRenderedPageBreak/>
              <w:t xml:space="preserve">Model 2: Age at exam 6, Race/Ethnicity, 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>, APOE4, Site, Smoking status, education, systolic blood pressure, Diabetes Status, ICV (For volumes)</w:t>
            </w:r>
            <w:r w:rsidR="00CF3A0B" w:rsidRPr="003216BD">
              <w:rPr>
                <w:color w:val="000000"/>
                <w:sz w:val="22"/>
                <w:szCs w:val="22"/>
              </w:rPr>
              <w:t>,</w:t>
            </w:r>
          </w:p>
        </w:tc>
      </w:tr>
      <w:tr w:rsidR="00D0719E" w:rsidRPr="003216BD" w14:paraId="605C7526" w14:textId="77777777" w:rsidTr="00D0719E">
        <w:trPr>
          <w:trHeight w:val="830"/>
        </w:trPr>
        <w:tc>
          <w:tcPr>
            <w:tcW w:w="5000" w:type="pct"/>
            <w:gridSpan w:val="1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9897D" w14:textId="0108277B" w:rsidR="00D0719E" w:rsidRPr="003216BD" w:rsidRDefault="005A5526" w:rsidP="00D0719E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nti-</w:t>
            </w:r>
            <w:r w:rsidR="00D0719E" w:rsidRPr="003216BD">
              <w:rPr>
                <w:color w:val="000000"/>
                <w:sz w:val="22"/>
                <w:szCs w:val="22"/>
              </w:rPr>
              <w:t xml:space="preserve">hypertension medication; CAVI = cardiac-ankle vascular index; PWV = pulse wave velocity; YEM = Youngs Elastic Modulus; GMV = gray matter volume; WMH = white matter hyperintensity; Carotid Ultrasound full dataset; N = 1068; CAVI Measures full dataset, N = 2955; Hippocampal volume indicates mean bilateral hippocampal volume; * = </w:t>
            </w:r>
            <w:proofErr w:type="gramStart"/>
            <w:r w:rsidR="00D0719E" w:rsidRPr="003216BD">
              <w:rPr>
                <w:color w:val="000000"/>
                <w:sz w:val="22"/>
                <w:szCs w:val="22"/>
              </w:rPr>
              <w:t>ln(</w:t>
            </w:r>
            <w:proofErr w:type="gramEnd"/>
            <w:r w:rsidR="00D0719E" w:rsidRPr="003216BD">
              <w:rPr>
                <w:color w:val="000000"/>
                <w:sz w:val="22"/>
                <w:szCs w:val="22"/>
              </w:rPr>
              <w:t>WMH</w:t>
            </w:r>
            <w:r w:rsidR="008A36FE" w:rsidRPr="003216BD">
              <w:rPr>
                <w:color w:val="000000"/>
                <w:sz w:val="22"/>
                <w:szCs w:val="22"/>
              </w:rPr>
              <w:t>+0.001</w:t>
            </w:r>
            <w:r w:rsidR="00D0719E" w:rsidRPr="003216BD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4F5397C4" w14:textId="77777777" w:rsidR="00D0719E" w:rsidRPr="003216BD" w:rsidRDefault="00D0719E" w:rsidP="00C70516">
      <w:pPr>
        <w:rPr>
          <w:color w:val="000000" w:themeColor="text1"/>
          <w:sz w:val="22"/>
          <w:szCs w:val="22"/>
        </w:rPr>
      </w:pPr>
    </w:p>
    <w:p w14:paraId="23F8D7A8" w14:textId="77777777" w:rsidR="00F3534B" w:rsidRPr="003216BD" w:rsidRDefault="00F3534B" w:rsidP="00C70516">
      <w:pPr>
        <w:rPr>
          <w:color w:val="000000" w:themeColor="text1"/>
          <w:sz w:val="22"/>
          <w:szCs w:val="22"/>
        </w:rPr>
      </w:pPr>
    </w:p>
    <w:tbl>
      <w:tblPr>
        <w:tblW w:w="10660" w:type="dxa"/>
        <w:tblLook w:val="04A0" w:firstRow="1" w:lastRow="0" w:firstColumn="1" w:lastColumn="0" w:noHBand="0" w:noVBand="1"/>
      </w:tblPr>
      <w:tblGrid>
        <w:gridCol w:w="2440"/>
        <w:gridCol w:w="1060"/>
        <w:gridCol w:w="1960"/>
        <w:gridCol w:w="1600"/>
        <w:gridCol w:w="2000"/>
        <w:gridCol w:w="1600"/>
      </w:tblGrid>
      <w:tr w:rsidR="00F3534B" w:rsidRPr="003216BD" w14:paraId="45A12EE5" w14:textId="77777777" w:rsidTr="00F3534B">
        <w:trPr>
          <w:trHeight w:val="320"/>
        </w:trPr>
        <w:tc>
          <w:tcPr>
            <w:tcW w:w="106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289E6" w14:textId="7E64129C" w:rsidR="00F3534B" w:rsidRPr="003216BD" w:rsidRDefault="00F353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6E2739" w:rsidRPr="003216BD"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3216BD">
              <w:rPr>
                <w:color w:val="000000"/>
                <w:sz w:val="22"/>
                <w:szCs w:val="22"/>
              </w:rPr>
              <w:t>Associations between Arterial Stiffness Measures and Amyloid PET Positivity</w:t>
            </w:r>
          </w:p>
        </w:tc>
      </w:tr>
      <w:tr w:rsidR="00F3534B" w:rsidRPr="003216BD" w14:paraId="7923F56B" w14:textId="77777777" w:rsidTr="00F3534B">
        <w:trPr>
          <w:trHeight w:val="320"/>
        </w:trPr>
        <w:tc>
          <w:tcPr>
            <w:tcW w:w="106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0E813" w14:textId="54082C8F" w:rsidR="00F3534B" w:rsidRPr="003216BD" w:rsidRDefault="00F353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bset of Overlap </w:t>
            </w:r>
            <w:r w:rsidR="006F2AF6" w:rsidRPr="003216BD">
              <w:rPr>
                <w:b/>
                <w:bCs/>
                <w:color w:val="000000"/>
                <w:sz w:val="22"/>
                <w:szCs w:val="22"/>
              </w:rPr>
              <w:t xml:space="preserve">with </w:t>
            </w:r>
            <w:r w:rsidR="00D55A5B"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and </w:t>
            </w:r>
            <w:r w:rsidR="00C75E7C" w:rsidRPr="003216BD">
              <w:rPr>
                <w:b/>
                <w:bCs/>
                <w:color w:val="000000"/>
                <w:sz w:val="22"/>
                <w:szCs w:val="22"/>
              </w:rPr>
              <w:t>Regional</w:t>
            </w:r>
            <w:r w:rsidR="006F2AF6" w:rsidRPr="003216BD">
              <w:rPr>
                <w:b/>
                <w:bCs/>
                <w:color w:val="000000"/>
                <w:sz w:val="22"/>
                <w:szCs w:val="22"/>
              </w:rPr>
              <w:t xml:space="preserve"> Arterial Stiffness Measure</w:t>
            </w:r>
            <w:r w:rsidR="006F2AF6" w:rsidRPr="003216BD">
              <w:rPr>
                <w:color w:val="000000"/>
                <w:sz w:val="22"/>
                <w:szCs w:val="22"/>
              </w:rPr>
              <w:t xml:space="preserve"> </w:t>
            </w:r>
            <w:r w:rsidR="006F2AF6" w:rsidRPr="003216BD">
              <w:rPr>
                <w:b/>
                <w:bCs/>
                <w:color w:val="000000"/>
                <w:sz w:val="22"/>
                <w:szCs w:val="22"/>
              </w:rPr>
              <w:t xml:space="preserve">and 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PET </w:t>
            </w:r>
            <w:r w:rsidRPr="003216BD">
              <w:rPr>
                <w:color w:val="000000"/>
                <w:sz w:val="22"/>
                <w:szCs w:val="22"/>
              </w:rPr>
              <w:t>(N=147)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F3534B" w:rsidRPr="003216BD" w14:paraId="4FF2C168" w14:textId="77777777" w:rsidTr="00F3534B">
        <w:trPr>
          <w:trHeight w:val="320"/>
        </w:trPr>
        <w:tc>
          <w:tcPr>
            <w:tcW w:w="3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B05E0" w14:textId="77777777" w:rsidR="00F3534B" w:rsidRPr="003216BD" w:rsidRDefault="00F3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Arterial Stiffness Measur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D53E4" w14:textId="77777777" w:rsidR="00F3534B" w:rsidRPr="003216BD" w:rsidRDefault="00F3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ositive/ 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32DB" w14:textId="77777777" w:rsidR="00F3534B" w:rsidRPr="003216BD" w:rsidRDefault="00F3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40461" w14:textId="77777777" w:rsidR="00F3534B" w:rsidRPr="003216BD" w:rsidRDefault="00F3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8CAA3" w14:textId="77777777" w:rsidR="00F3534B" w:rsidRPr="003216BD" w:rsidRDefault="00F3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3534B" w:rsidRPr="003216BD" w14:paraId="29010D55" w14:textId="77777777" w:rsidTr="00F3534B">
        <w:trPr>
          <w:trHeight w:val="320"/>
        </w:trPr>
        <w:tc>
          <w:tcPr>
            <w:tcW w:w="106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285BA" w14:textId="58A25E76" w:rsidR="00F3534B" w:rsidRPr="003216BD" w:rsidRDefault="00D55A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="00F3534B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</w:t>
            </w:r>
          </w:p>
        </w:tc>
      </w:tr>
      <w:tr w:rsidR="003E5083" w:rsidRPr="003216BD" w14:paraId="7E1FC704" w14:textId="77777777" w:rsidTr="00F3534B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94AC6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Distensibi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600D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FAF8E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DCCF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9E590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0.49, 1.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8A286" w14:textId="44BBB4B8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04</w:t>
            </w:r>
          </w:p>
        </w:tc>
      </w:tr>
      <w:tr w:rsidR="003E5083" w:rsidRPr="003216BD" w14:paraId="33B328DB" w14:textId="77777777" w:rsidTr="00F3534B">
        <w:trPr>
          <w:trHeight w:val="32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2EA94" w14:textId="77777777" w:rsidR="003E5083" w:rsidRPr="003216BD" w:rsidRDefault="003E5083" w:rsidP="003E508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DE87C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CA24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3B2E7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30A01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0.46, 1.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AA25" w14:textId="52BA9D5F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77</w:t>
            </w:r>
          </w:p>
        </w:tc>
      </w:tr>
      <w:tr w:rsidR="003E5083" w:rsidRPr="003216BD" w14:paraId="38571DE7" w14:textId="77777777" w:rsidTr="00F3534B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3241C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Youngs Elastic Modul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3C1B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7D443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034E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68F91" w14:textId="335F7844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0.8</w:t>
            </w:r>
            <w:r w:rsidR="00624428" w:rsidRPr="003216BD">
              <w:rPr>
                <w:color w:val="000000"/>
                <w:sz w:val="22"/>
                <w:szCs w:val="22"/>
              </w:rPr>
              <w:t>1</w:t>
            </w:r>
            <w:r w:rsidRPr="003216BD">
              <w:rPr>
                <w:color w:val="000000"/>
                <w:sz w:val="22"/>
                <w:szCs w:val="22"/>
              </w:rPr>
              <w:t>, 2.0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E8B6A" w14:textId="57A645BA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08</w:t>
            </w:r>
          </w:p>
        </w:tc>
      </w:tr>
      <w:tr w:rsidR="003E5083" w:rsidRPr="003216BD" w14:paraId="5118B31E" w14:textId="77777777" w:rsidTr="00F3534B">
        <w:trPr>
          <w:trHeight w:val="32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2E9D5" w14:textId="77777777" w:rsidR="003E5083" w:rsidRPr="003216BD" w:rsidRDefault="003E5083" w:rsidP="003E508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14BB9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2CCA8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1FCD7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DC851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0.83, 2.2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A569" w14:textId="13B25A9C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18</w:t>
            </w:r>
          </w:p>
        </w:tc>
      </w:tr>
      <w:tr w:rsidR="00F3534B" w:rsidRPr="003216BD" w14:paraId="77C43655" w14:textId="77777777" w:rsidTr="00F3534B">
        <w:trPr>
          <w:trHeight w:val="320"/>
        </w:trPr>
        <w:tc>
          <w:tcPr>
            <w:tcW w:w="106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C570C" w14:textId="6F1A9095" w:rsidR="00F3534B" w:rsidRPr="003216BD" w:rsidRDefault="00C75E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Regional</w:t>
            </w:r>
            <w:r w:rsidR="00F3534B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</w:t>
            </w:r>
          </w:p>
        </w:tc>
      </w:tr>
      <w:tr w:rsidR="003E5083" w:rsidRPr="003216BD" w14:paraId="462D94A5" w14:textId="77777777" w:rsidTr="00F3534B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545F4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eart-ankle PW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96AD8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CC11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7BB9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82FFE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1.05, 2.5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5D733" w14:textId="7C51AF0F" w:rsidR="003E5083" w:rsidRPr="003216BD" w:rsidRDefault="003E5083" w:rsidP="003E50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</w:tr>
      <w:tr w:rsidR="003E5083" w:rsidRPr="003216BD" w14:paraId="722635F5" w14:textId="77777777" w:rsidTr="00F3534B">
        <w:trPr>
          <w:trHeight w:val="32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C64F7" w14:textId="77777777" w:rsidR="003E5083" w:rsidRPr="003216BD" w:rsidRDefault="003E5083" w:rsidP="003E508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A4E91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EDA9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E5631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D81ED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1.07, 3.0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E18B1" w14:textId="2D622DCC" w:rsidR="003E5083" w:rsidRPr="003216BD" w:rsidRDefault="003E5083" w:rsidP="003E50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3E5083" w:rsidRPr="003216BD" w14:paraId="00E21BC2" w14:textId="77777777" w:rsidTr="00F3534B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0FB47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V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B5A0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88502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354F2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EC319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1.11, 2.5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F613C" w14:textId="19FCA8E9" w:rsidR="003E5083" w:rsidRPr="003216BD" w:rsidRDefault="003E5083" w:rsidP="003E50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3E5083" w:rsidRPr="003216BD" w14:paraId="7839367F" w14:textId="77777777" w:rsidTr="00F3534B">
        <w:trPr>
          <w:trHeight w:val="32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F9699" w14:textId="77777777" w:rsidR="003E5083" w:rsidRPr="003216BD" w:rsidRDefault="003E5083" w:rsidP="003E508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16377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C996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 44 / 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F54FC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2B0D" w14:textId="77777777" w:rsidR="003E5083" w:rsidRPr="003216BD" w:rsidRDefault="003E5083" w:rsidP="003E508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(1.04, 2.6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C73F5" w14:textId="585E7536" w:rsidR="003E5083" w:rsidRPr="003216BD" w:rsidRDefault="003E5083" w:rsidP="003E50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35</w:t>
            </w:r>
          </w:p>
        </w:tc>
      </w:tr>
      <w:tr w:rsidR="00F3534B" w:rsidRPr="003216BD" w14:paraId="2276EC33" w14:textId="77777777" w:rsidTr="00F3534B">
        <w:trPr>
          <w:trHeight w:val="300"/>
        </w:trPr>
        <w:tc>
          <w:tcPr>
            <w:tcW w:w="1066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CA4B1" w14:textId="0637F6F3" w:rsidR="00F3534B" w:rsidRPr="003216BD" w:rsidRDefault="00F3534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odel 1: Age at exam 6, Race/Ethnicity, 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 xml:space="preserve">, APOE4, Site </w:t>
            </w:r>
          </w:p>
        </w:tc>
      </w:tr>
      <w:tr w:rsidR="00F3534B" w:rsidRPr="003216BD" w14:paraId="692CF8BA" w14:textId="77777777" w:rsidTr="00F3534B">
        <w:trPr>
          <w:trHeight w:val="950"/>
        </w:trPr>
        <w:tc>
          <w:tcPr>
            <w:tcW w:w="1066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02875" w14:textId="21D36AFE" w:rsidR="00F3534B" w:rsidRPr="003216BD" w:rsidRDefault="00F3534B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odel 2: Age at exam 6, Race/Ethnicity, 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 xml:space="preserve">, APOE4, Site, Smoking status, education, systolic blood pressure, </w:t>
            </w:r>
            <w:r w:rsidR="00C23AC1" w:rsidRPr="003216BD">
              <w:rPr>
                <w:color w:val="000000"/>
                <w:sz w:val="22"/>
                <w:szCs w:val="22"/>
              </w:rPr>
              <w:t>anti-</w:t>
            </w:r>
            <w:r w:rsidRPr="003216BD">
              <w:rPr>
                <w:color w:val="000000"/>
                <w:sz w:val="22"/>
                <w:szCs w:val="22"/>
              </w:rPr>
              <w:t xml:space="preserve">hypertension medication, Diabetes status; CAVI = cardiac-ankle vascular index; PWV = pulse wave velocity; Reference Group: </w:t>
            </w:r>
            <w:proofErr w:type="spellStart"/>
            <w:r w:rsidRPr="003216BD">
              <w:rPr>
                <w:color w:val="000000"/>
                <w:sz w:val="22"/>
                <w:szCs w:val="22"/>
              </w:rPr>
              <w:t>Centiloids</w:t>
            </w:r>
            <w:proofErr w:type="spellEnd"/>
            <w:r w:rsidRPr="003216BD">
              <w:rPr>
                <w:color w:val="000000"/>
                <w:sz w:val="22"/>
                <w:szCs w:val="22"/>
              </w:rPr>
              <w:t xml:space="preserve"> &lt; 12.2 (n=103)</w:t>
            </w:r>
            <w:r w:rsidR="00FC1D3C" w:rsidRPr="003216BD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758658AA" w14:textId="77777777" w:rsidR="00F3534B" w:rsidRPr="003216BD" w:rsidRDefault="00F3534B" w:rsidP="00C70516">
      <w:pPr>
        <w:rPr>
          <w:color w:val="000000" w:themeColor="text1"/>
          <w:sz w:val="22"/>
          <w:szCs w:val="22"/>
        </w:rPr>
      </w:pPr>
    </w:p>
    <w:p w14:paraId="39B03EF9" w14:textId="77777777" w:rsidR="004A20F3" w:rsidRPr="003216BD" w:rsidRDefault="004A20F3" w:rsidP="00C70516">
      <w:pPr>
        <w:rPr>
          <w:color w:val="000000" w:themeColor="text1"/>
          <w:sz w:val="22"/>
          <w:szCs w:val="22"/>
        </w:rPr>
      </w:pPr>
    </w:p>
    <w:p w14:paraId="3BD515B3" w14:textId="77777777" w:rsidR="00940213" w:rsidRPr="003216BD" w:rsidRDefault="00940213" w:rsidP="00C70516">
      <w:pPr>
        <w:rPr>
          <w:color w:val="000000" w:themeColor="text1"/>
          <w:sz w:val="22"/>
          <w:szCs w:val="22"/>
        </w:rPr>
      </w:pPr>
    </w:p>
    <w:tbl>
      <w:tblPr>
        <w:tblW w:w="11480" w:type="dxa"/>
        <w:tblLook w:val="04A0" w:firstRow="1" w:lastRow="0" w:firstColumn="1" w:lastColumn="0" w:noHBand="0" w:noVBand="1"/>
      </w:tblPr>
      <w:tblGrid>
        <w:gridCol w:w="2298"/>
        <w:gridCol w:w="3006"/>
        <w:gridCol w:w="1460"/>
        <w:gridCol w:w="1535"/>
        <w:gridCol w:w="1481"/>
        <w:gridCol w:w="1478"/>
        <w:gridCol w:w="222"/>
      </w:tblGrid>
      <w:tr w:rsidR="004A20F3" w:rsidRPr="003216BD" w14:paraId="6ECB5312" w14:textId="77777777" w:rsidTr="00940213">
        <w:trPr>
          <w:gridAfter w:val="1"/>
          <w:wAfter w:w="222" w:type="dxa"/>
          <w:trHeight w:val="625"/>
        </w:trPr>
        <w:tc>
          <w:tcPr>
            <w:tcW w:w="1125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4E17C" w14:textId="680EC003" w:rsidR="004A20F3" w:rsidRPr="003216BD" w:rsidRDefault="004A20F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354F5A" w:rsidRPr="003216BD">
              <w:rPr>
                <w:b/>
                <w:bCs/>
                <w:color w:val="000000"/>
                <w:sz w:val="22"/>
                <w:szCs w:val="22"/>
              </w:rPr>
              <w:t>5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3216BD">
              <w:rPr>
                <w:color w:val="000000"/>
                <w:sz w:val="22"/>
                <w:szCs w:val="22"/>
              </w:rPr>
              <w:t xml:space="preserve"> </w:t>
            </w:r>
            <w:r w:rsidR="00940213" w:rsidRPr="003216BD">
              <w:rPr>
                <w:color w:val="000000"/>
                <w:sz w:val="22"/>
                <w:szCs w:val="22"/>
              </w:rPr>
              <w:t xml:space="preserve">P-values for tests of moderation by risk factors of the association of </w:t>
            </w:r>
            <w:r w:rsidR="00D55A5B" w:rsidRPr="003216BD">
              <w:rPr>
                <w:color w:val="000000"/>
                <w:sz w:val="22"/>
                <w:szCs w:val="22"/>
              </w:rPr>
              <w:t>carotid</w:t>
            </w:r>
            <w:r w:rsidR="00940213" w:rsidRPr="003216BD">
              <w:rPr>
                <w:color w:val="000000"/>
                <w:sz w:val="22"/>
                <w:szCs w:val="22"/>
              </w:rPr>
              <w:t xml:space="preserve"> measures of arterial stiffness with neuroimaging</w:t>
            </w:r>
          </w:p>
        </w:tc>
      </w:tr>
      <w:tr w:rsidR="004A20F3" w:rsidRPr="003216BD" w14:paraId="3C472991" w14:textId="77777777" w:rsidTr="00940213">
        <w:trPr>
          <w:gridAfter w:val="1"/>
          <w:wAfter w:w="222" w:type="dxa"/>
          <w:trHeight w:val="300"/>
        </w:trPr>
        <w:tc>
          <w:tcPr>
            <w:tcW w:w="530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ED181" w14:textId="18E9298E" w:rsidR="004A20F3" w:rsidRPr="003216BD" w:rsidRDefault="004A20F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 </w:t>
            </w:r>
            <w:r w:rsidR="00D55A5B" w:rsidRPr="003216BD">
              <w:rPr>
                <w:b/>
                <w:bCs/>
                <w:color w:val="000000"/>
                <w:sz w:val="22"/>
                <w:szCs w:val="22"/>
              </w:rPr>
              <w:t>Carotid</w:t>
            </w:r>
            <w:r w:rsidR="008C2241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216BD">
              <w:rPr>
                <w:color w:val="000000"/>
                <w:sz w:val="22"/>
                <w:szCs w:val="22"/>
              </w:rPr>
              <w:t>(N = 528)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EDFF" w14:textId="77777777" w:rsidR="004A20F3" w:rsidRPr="003216BD" w:rsidRDefault="004A20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GMV</w:t>
            </w:r>
          </w:p>
        </w:tc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28F3" w14:textId="77777777" w:rsidR="004A20F3" w:rsidRPr="003216BD" w:rsidRDefault="004A20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Hippocampal Volume</w:t>
            </w:r>
          </w:p>
        </w:tc>
        <w:tc>
          <w:tcPr>
            <w:tcW w:w="14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9DFE7" w14:textId="286F67CC" w:rsidR="004A20F3" w:rsidRPr="003216BD" w:rsidRDefault="004A20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H</w:t>
            </w:r>
            <w:r w:rsidR="00A579BA" w:rsidRPr="003216BD">
              <w:rPr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F4A6F" w14:textId="77777777" w:rsidR="004A20F3" w:rsidRPr="003216BD" w:rsidRDefault="004A20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FA</w:t>
            </w:r>
          </w:p>
        </w:tc>
      </w:tr>
      <w:tr w:rsidR="004A20F3" w:rsidRPr="003216BD" w14:paraId="2B486FE3" w14:textId="77777777" w:rsidTr="00940213">
        <w:trPr>
          <w:trHeight w:val="320"/>
        </w:trPr>
        <w:tc>
          <w:tcPr>
            <w:tcW w:w="530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26939" w14:textId="77777777" w:rsidR="004A20F3" w:rsidRPr="003216BD" w:rsidRDefault="004A20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B5ACB" w14:textId="77777777" w:rsidR="004A20F3" w:rsidRPr="003216BD" w:rsidRDefault="004A20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6E23A" w14:textId="77777777" w:rsidR="004A20F3" w:rsidRPr="003216BD" w:rsidRDefault="004A20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1CC06" w14:textId="77777777" w:rsidR="004A20F3" w:rsidRPr="003216BD" w:rsidRDefault="004A20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CCCE1" w14:textId="77777777" w:rsidR="004A20F3" w:rsidRPr="003216BD" w:rsidRDefault="004A20F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79C" w14:textId="77777777" w:rsidR="004A20F3" w:rsidRPr="003216BD" w:rsidRDefault="004A20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40213" w:rsidRPr="003216BD" w14:paraId="45F8EC84" w14:textId="77777777" w:rsidTr="00940213">
        <w:trPr>
          <w:trHeight w:val="320"/>
        </w:trPr>
        <w:tc>
          <w:tcPr>
            <w:tcW w:w="2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926BE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Distensibility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0013E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C8688" w14:textId="29990399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1F588" w14:textId="1F82DAA4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55259" w14:textId="7A0A776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50868" w14:textId="00D1D54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2" w:type="dxa"/>
            <w:vAlign w:val="center"/>
            <w:hideMark/>
          </w:tcPr>
          <w:p w14:paraId="2B506329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6AF6D049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66EDF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868EF" w14:textId="77777777" w:rsidR="00940213" w:rsidRPr="003216BD" w:rsidRDefault="00940213" w:rsidP="009402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E5F54" w14:textId="0CEFA47E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16CB" w14:textId="14F5046B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35E8E" w14:textId="16B7439B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74AF" w14:textId="6E7285A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22" w:type="dxa"/>
            <w:vAlign w:val="center"/>
            <w:hideMark/>
          </w:tcPr>
          <w:p w14:paraId="54AC243B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74BEEA15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16D18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2ECD6" w14:textId="00200C58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4B3A4" w14:textId="176ECC45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9BFA" w14:textId="43576286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BA56" w14:textId="0A6B852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13A07" w14:textId="59DFCDCF" w:rsidR="00940213" w:rsidRPr="003216BD" w:rsidRDefault="00940213" w:rsidP="009402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22" w:type="dxa"/>
            <w:vAlign w:val="center"/>
            <w:hideMark/>
          </w:tcPr>
          <w:p w14:paraId="70BBEEA3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628DB6E0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72608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AEB3C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F069B" w14:textId="3A23B513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D4FC9" w14:textId="06E66AC1" w:rsidR="00940213" w:rsidRPr="003216BD" w:rsidRDefault="00940213" w:rsidP="009402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AA5F1" w14:textId="509A213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D2CF" w14:textId="43F9102D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2" w:type="dxa"/>
            <w:vAlign w:val="center"/>
            <w:hideMark/>
          </w:tcPr>
          <w:p w14:paraId="0F203B40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4027A8FD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DAB27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BFA12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Family history of Dementi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449A" w14:textId="06654A8A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5AD66" w14:textId="76E94721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F9A5" w14:textId="26363F4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15BE" w14:textId="0A27072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22" w:type="dxa"/>
            <w:vAlign w:val="center"/>
            <w:hideMark/>
          </w:tcPr>
          <w:p w14:paraId="352DFBF5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2452E2EF" w14:textId="77777777" w:rsidTr="00940213">
        <w:trPr>
          <w:trHeight w:val="320"/>
        </w:trPr>
        <w:tc>
          <w:tcPr>
            <w:tcW w:w="2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DA96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rotid Youngs Elastic Modulus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07CD2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12CF9" w14:textId="1649192A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73E80" w14:textId="6251D14F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7982" w14:textId="77D7B6D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3553A" w14:textId="298F1D18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22" w:type="dxa"/>
            <w:vAlign w:val="center"/>
            <w:hideMark/>
          </w:tcPr>
          <w:p w14:paraId="77B98C93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40D59CBA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8A426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F790" w14:textId="77777777" w:rsidR="00940213" w:rsidRPr="003216BD" w:rsidRDefault="00940213" w:rsidP="009402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EF3CE" w14:textId="4BF703D5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BEAEC" w14:textId="5C7A7C23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02557" w14:textId="31EFFFB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570FF" w14:textId="5F32AFE1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2" w:type="dxa"/>
            <w:vAlign w:val="center"/>
            <w:hideMark/>
          </w:tcPr>
          <w:p w14:paraId="65EC99D0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47DF8C4F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A5A8B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07193" w14:textId="68864716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1B72B" w14:textId="369229C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D140" w14:textId="7AFB1388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472EC" w14:textId="0D29307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98627" w14:textId="0035C411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2" w:type="dxa"/>
            <w:vAlign w:val="center"/>
            <w:hideMark/>
          </w:tcPr>
          <w:p w14:paraId="2D5C4569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0706B8C2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69142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F73A9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4D656" w14:textId="29AF6A7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F8713" w14:textId="29BCD3D5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D919B" w14:textId="3601DBA9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7DFDE" w14:textId="4B59376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2" w:type="dxa"/>
            <w:vAlign w:val="center"/>
            <w:hideMark/>
          </w:tcPr>
          <w:p w14:paraId="3C042B87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1ED1C5CA" w14:textId="77777777" w:rsidTr="00940213">
        <w:trPr>
          <w:trHeight w:val="320"/>
        </w:trPr>
        <w:tc>
          <w:tcPr>
            <w:tcW w:w="2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A8E5E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48636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Family history of Dementi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DAC31" w14:textId="38AF4B9A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3C744" w14:textId="2D304F26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5205" w14:textId="31593FC5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76D40" w14:textId="47F02FA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2" w:type="dxa"/>
            <w:vAlign w:val="center"/>
            <w:hideMark/>
          </w:tcPr>
          <w:p w14:paraId="3446E527" w14:textId="77777777" w:rsidR="00940213" w:rsidRPr="003216BD" w:rsidRDefault="00940213" w:rsidP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16040BA3" w14:textId="77777777" w:rsidTr="00B920EF">
        <w:trPr>
          <w:trHeight w:val="625"/>
        </w:trPr>
        <w:tc>
          <w:tcPr>
            <w:tcW w:w="11258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D87D5" w14:textId="74C3BD48" w:rsidR="00940213" w:rsidRPr="003216BD" w:rsidRDefault="00940213" w:rsidP="00B920EF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 xml:space="preserve">Models adjusted for Age at Exam 6 (split at median age of 73), years of education, Race, and Gender. Brain Volumes were also adjusted for ICV; GMV = gray matter volume; WMHV = white matter hyperintensity volume; WMFA = white matter fractional anisotropy; </w:t>
            </w: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 xml:space="preserve">-ε4 = apolipoprotein epsilon 4 computed with 3 levels (0 – No; 1 – Yes; 2 – Missing); Hippocampal volume indicates mean bilateral hippocampal volume. Models did not include adjustment for site. </w:t>
            </w:r>
          </w:p>
        </w:tc>
        <w:tc>
          <w:tcPr>
            <w:tcW w:w="222" w:type="dxa"/>
            <w:vAlign w:val="center"/>
            <w:hideMark/>
          </w:tcPr>
          <w:p w14:paraId="6670F215" w14:textId="77777777" w:rsidR="00940213" w:rsidRPr="003216BD" w:rsidRDefault="00940213">
            <w:pPr>
              <w:rPr>
                <w:sz w:val="22"/>
                <w:szCs w:val="22"/>
              </w:rPr>
            </w:pPr>
          </w:p>
        </w:tc>
      </w:tr>
      <w:tr w:rsidR="00940213" w:rsidRPr="003216BD" w14:paraId="407D6768" w14:textId="77777777" w:rsidTr="00B920EF">
        <w:trPr>
          <w:trHeight w:val="900"/>
        </w:trPr>
        <w:tc>
          <w:tcPr>
            <w:tcW w:w="11258" w:type="dxa"/>
            <w:gridSpan w:val="6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F374B" w14:textId="4DC4D61E" w:rsidR="00940213" w:rsidRPr="003216BD" w:rsidRDefault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839123B" w14:textId="77777777" w:rsidR="00940213" w:rsidRPr="003216BD" w:rsidRDefault="00940213">
            <w:pPr>
              <w:rPr>
                <w:sz w:val="22"/>
                <w:szCs w:val="22"/>
              </w:rPr>
            </w:pPr>
          </w:p>
        </w:tc>
      </w:tr>
    </w:tbl>
    <w:p w14:paraId="165B8BD3" w14:textId="77777777" w:rsidR="004A20F3" w:rsidRPr="003216BD" w:rsidRDefault="004A20F3" w:rsidP="00C70516">
      <w:pPr>
        <w:rPr>
          <w:color w:val="000000" w:themeColor="text1"/>
          <w:sz w:val="22"/>
          <w:szCs w:val="22"/>
        </w:rPr>
      </w:pPr>
    </w:p>
    <w:tbl>
      <w:tblPr>
        <w:tblW w:w="12040" w:type="dxa"/>
        <w:tblLook w:val="04A0" w:firstRow="1" w:lastRow="0" w:firstColumn="1" w:lastColumn="0" w:noHBand="0" w:noVBand="1"/>
      </w:tblPr>
      <w:tblGrid>
        <w:gridCol w:w="2040"/>
        <w:gridCol w:w="2880"/>
        <w:gridCol w:w="1780"/>
        <w:gridCol w:w="1780"/>
        <w:gridCol w:w="1780"/>
        <w:gridCol w:w="1780"/>
      </w:tblGrid>
      <w:tr w:rsidR="007863F9" w:rsidRPr="003216BD" w14:paraId="7187F17F" w14:textId="77777777" w:rsidTr="007863F9">
        <w:trPr>
          <w:trHeight w:val="590"/>
        </w:trPr>
        <w:tc>
          <w:tcPr>
            <w:tcW w:w="120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43F94" w14:textId="0F6C66B8" w:rsidR="007863F9" w:rsidRPr="003216BD" w:rsidRDefault="007863F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354F5A" w:rsidRPr="003216BD">
              <w:rPr>
                <w:b/>
                <w:bCs/>
                <w:color w:val="000000"/>
                <w:sz w:val="22"/>
                <w:szCs w:val="22"/>
              </w:rPr>
              <w:t>6</w:t>
            </w:r>
            <w:r w:rsidRPr="003216BD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5349B2" w:rsidRPr="003216BD">
              <w:rPr>
                <w:color w:val="000000"/>
                <w:sz w:val="22"/>
                <w:szCs w:val="22"/>
              </w:rPr>
              <w:t>P-values for tests of moderation by risk factors of the association of regional measures of arterial stiffness with neuroimaging</w:t>
            </w:r>
          </w:p>
        </w:tc>
      </w:tr>
      <w:tr w:rsidR="007863F9" w:rsidRPr="003216BD" w14:paraId="52B2EF97" w14:textId="77777777" w:rsidTr="007863F9">
        <w:trPr>
          <w:trHeight w:val="300"/>
        </w:trPr>
        <w:tc>
          <w:tcPr>
            <w:tcW w:w="4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88216" w14:textId="1194C51C" w:rsidR="007863F9" w:rsidRPr="003216BD" w:rsidRDefault="008C22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Regional</w:t>
            </w:r>
            <w:r w:rsidR="007863F9" w:rsidRPr="003216BD">
              <w:rPr>
                <w:b/>
                <w:bCs/>
                <w:color w:val="000000"/>
                <w:sz w:val="22"/>
                <w:szCs w:val="22"/>
              </w:rPr>
              <w:t xml:space="preserve"> Measures </w:t>
            </w:r>
            <w:r w:rsidR="007863F9" w:rsidRPr="003216BD">
              <w:rPr>
                <w:color w:val="000000"/>
                <w:sz w:val="22"/>
                <w:szCs w:val="22"/>
              </w:rPr>
              <w:t>(N = 1301)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33D85" w14:textId="77777777" w:rsidR="007863F9" w:rsidRPr="003216BD" w:rsidRDefault="007863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GM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BB49" w14:textId="77777777" w:rsidR="007863F9" w:rsidRPr="003216BD" w:rsidRDefault="007863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Hippocampal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9A31" w14:textId="54EDC99C" w:rsidR="007863F9" w:rsidRPr="003216BD" w:rsidRDefault="007863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H</w:t>
            </w:r>
            <w:r w:rsidR="00A579BA" w:rsidRPr="003216BD">
              <w:rPr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405E5" w14:textId="77777777" w:rsidR="007863F9" w:rsidRPr="003216BD" w:rsidRDefault="007863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WMFA</w:t>
            </w:r>
          </w:p>
        </w:tc>
      </w:tr>
      <w:tr w:rsidR="007863F9" w:rsidRPr="003216BD" w14:paraId="2CC78B63" w14:textId="77777777" w:rsidTr="007863F9">
        <w:trPr>
          <w:trHeight w:val="320"/>
        </w:trPr>
        <w:tc>
          <w:tcPr>
            <w:tcW w:w="4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E660C" w14:textId="77777777" w:rsidR="007863F9" w:rsidRPr="003216BD" w:rsidRDefault="007863F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DAD4F" w14:textId="77777777" w:rsidR="007863F9" w:rsidRPr="003216BD" w:rsidRDefault="007863F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6619" w14:textId="77777777" w:rsidR="007863F9" w:rsidRPr="003216BD" w:rsidRDefault="007863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FA1FA" w14:textId="77777777" w:rsidR="007863F9" w:rsidRPr="003216BD" w:rsidRDefault="007863F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5C5F1" w14:textId="77777777" w:rsidR="007863F9" w:rsidRPr="003216BD" w:rsidRDefault="007863F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40213" w:rsidRPr="003216BD" w14:paraId="107915E8" w14:textId="77777777" w:rsidTr="007863F9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B30D3" w14:textId="7777777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Heart-ankle PW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D0304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98DBD" w14:textId="36C6FED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F6AF9" w14:textId="4CC28A4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787BB" w14:textId="5E3FAE3E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F064" w14:textId="4C0C624E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940213" w:rsidRPr="003216BD" w14:paraId="13358DF1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A1636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2E08D" w14:textId="77777777" w:rsidR="00940213" w:rsidRPr="003216BD" w:rsidRDefault="00940213" w:rsidP="009402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D26E9" w14:textId="122425C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AA07F" w14:textId="0FC9014F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BF88A" w14:textId="2D43DCE9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A75C9" w14:textId="1F7EACBD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940213" w:rsidRPr="003216BD" w14:paraId="2C5717D9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31BF0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3814F" w14:textId="042FC69F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733D" w14:textId="59B59D2F" w:rsidR="00940213" w:rsidRPr="003216BD" w:rsidRDefault="00940213" w:rsidP="009402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C634" w14:textId="275BFBB4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</w:t>
            </w:r>
            <w:r w:rsidR="00CA489E" w:rsidRPr="003216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1609A" w14:textId="0ED3E3E3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</w:t>
            </w:r>
            <w:r w:rsidR="00CA489E" w:rsidRPr="003216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3D81F" w14:textId="71DA377B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940213" w:rsidRPr="003216BD" w14:paraId="2F62039A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A999B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38481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F47B8" w14:textId="5B8F567A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F2541" w14:textId="24F57CA2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E60F" w14:textId="78BB256B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B72D" w14:textId="3E978085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940213" w:rsidRPr="003216BD" w14:paraId="4C2B1056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10502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A044E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Family history of Dement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3F15D" w14:textId="552A318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F4C22" w14:textId="4EBADF42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89BE7" w14:textId="7213D14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1C7CF" w14:textId="7D514724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940213" w:rsidRPr="003216BD" w14:paraId="78731C9A" w14:textId="77777777" w:rsidTr="007863F9">
        <w:trPr>
          <w:trHeight w:val="32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9FAA" w14:textId="7777777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CAV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0103A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683F" w14:textId="32233DEB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</w:t>
            </w:r>
            <w:r w:rsidR="00CA489E" w:rsidRPr="003216BD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174D" w14:textId="0D0B345F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9935B" w14:textId="01E4C561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</w:t>
            </w:r>
            <w:r w:rsidR="00CA489E" w:rsidRPr="003216B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CE40" w14:textId="4074DBCD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940213" w:rsidRPr="003216BD" w14:paraId="1824362C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D385A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D100" w14:textId="77777777" w:rsidR="00940213" w:rsidRPr="003216BD" w:rsidRDefault="00940213" w:rsidP="009402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D407" w14:textId="5E211ED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E104" w14:textId="051CD618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7</w:t>
            </w:r>
            <w:r w:rsidR="00CA489E" w:rsidRPr="003216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03370" w14:textId="3E4E167C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397C" w14:textId="54C15CA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940213" w:rsidRPr="003216BD" w14:paraId="536AFD43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EED95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3E6D" w14:textId="37E364AE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0B882" w14:textId="190B4E34" w:rsidR="00940213" w:rsidRPr="003216BD" w:rsidRDefault="00940213" w:rsidP="009402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16BD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3360E" w14:textId="61C3DFD4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</w:t>
            </w:r>
            <w:r w:rsidR="00CA489E" w:rsidRPr="003216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DA754" w14:textId="326EB809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1F1A" w14:textId="5C96F9F3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0</w:t>
            </w:r>
            <w:r w:rsidR="00CA489E" w:rsidRPr="003216BD">
              <w:rPr>
                <w:color w:val="000000"/>
                <w:sz w:val="22"/>
                <w:szCs w:val="22"/>
              </w:rPr>
              <w:t>8</w:t>
            </w:r>
          </w:p>
        </w:tc>
      </w:tr>
      <w:tr w:rsidR="00940213" w:rsidRPr="003216BD" w14:paraId="6B441AD7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2E4DB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8685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5172" w14:textId="26FFC076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42D92" w14:textId="3C8738E6" w:rsidR="00940213" w:rsidRPr="003216BD" w:rsidRDefault="00CA489E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52BDB" w14:textId="2A9E94B7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05E07" w14:textId="20BBFD0F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940213" w:rsidRPr="003216BD" w14:paraId="688F1082" w14:textId="77777777" w:rsidTr="007863F9">
        <w:trPr>
          <w:trHeight w:val="32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6A451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A74CC" w14:textId="77777777" w:rsidR="00940213" w:rsidRPr="003216BD" w:rsidRDefault="00940213" w:rsidP="00940213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Family history of Dement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6084" w14:textId="66E7F459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8</w:t>
            </w:r>
            <w:r w:rsidR="00CA489E" w:rsidRPr="003216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A0CF" w14:textId="501A3BB0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1</w:t>
            </w:r>
            <w:r w:rsidR="00CA489E" w:rsidRPr="003216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24E1" w14:textId="46C5106A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3</w:t>
            </w:r>
            <w:r w:rsidR="00CA489E" w:rsidRPr="003216B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792FF" w14:textId="47AC1512" w:rsidR="00940213" w:rsidRPr="003216BD" w:rsidRDefault="00940213" w:rsidP="00940213">
            <w:pPr>
              <w:jc w:val="center"/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7863F9" w:rsidRPr="00B02936" w14:paraId="6D2D6534" w14:textId="77777777" w:rsidTr="007863F9">
        <w:trPr>
          <w:trHeight w:val="1450"/>
        </w:trPr>
        <w:tc>
          <w:tcPr>
            <w:tcW w:w="1204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93D31" w14:textId="351DB3EC" w:rsidR="007863F9" w:rsidRPr="00B02936" w:rsidRDefault="007863F9">
            <w:pPr>
              <w:rPr>
                <w:color w:val="000000"/>
                <w:sz w:val="22"/>
                <w:szCs w:val="22"/>
              </w:rPr>
            </w:pPr>
            <w:r w:rsidRPr="003216BD">
              <w:rPr>
                <w:color w:val="000000"/>
                <w:sz w:val="22"/>
                <w:szCs w:val="22"/>
              </w:rPr>
              <w:t>Models adjusted for Age at Exam 6 (split at median age of 73), race, </w:t>
            </w: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>-ε4, and </w:t>
            </w:r>
            <w:r w:rsidR="00624428" w:rsidRPr="003216BD">
              <w:rPr>
                <w:color w:val="000000"/>
                <w:sz w:val="22"/>
                <w:szCs w:val="22"/>
              </w:rPr>
              <w:t>gender</w:t>
            </w:r>
            <w:r w:rsidRPr="003216BD">
              <w:rPr>
                <w:color w:val="000000"/>
                <w:sz w:val="22"/>
                <w:szCs w:val="22"/>
              </w:rPr>
              <w:t>; Brain volume models also adjusted for ICV. GMV = gray matter volume; WMH</w:t>
            </w:r>
            <w:r w:rsidR="00A579BA" w:rsidRPr="003216BD">
              <w:rPr>
                <w:color w:val="000000"/>
                <w:sz w:val="22"/>
                <w:szCs w:val="22"/>
              </w:rPr>
              <w:t>V</w:t>
            </w:r>
            <w:r w:rsidRPr="003216BD">
              <w:rPr>
                <w:color w:val="000000"/>
                <w:sz w:val="22"/>
                <w:szCs w:val="22"/>
              </w:rPr>
              <w:t xml:space="preserve"> = white matter hyperintensity</w:t>
            </w:r>
            <w:r w:rsidR="00A579BA" w:rsidRPr="003216BD">
              <w:rPr>
                <w:color w:val="000000"/>
                <w:sz w:val="22"/>
                <w:szCs w:val="22"/>
              </w:rPr>
              <w:t xml:space="preserve"> volume</w:t>
            </w:r>
            <w:r w:rsidRPr="003216BD">
              <w:rPr>
                <w:color w:val="000000"/>
                <w:sz w:val="22"/>
                <w:szCs w:val="22"/>
              </w:rPr>
              <w:t xml:space="preserve">; WMFA = white matter fractional anisotropy; CAVI = cardiac-ankle vascular index; </w:t>
            </w:r>
            <w:r w:rsidRPr="003216BD">
              <w:rPr>
                <w:i/>
                <w:iCs/>
                <w:color w:val="000000"/>
                <w:sz w:val="22"/>
                <w:szCs w:val="22"/>
              </w:rPr>
              <w:t>APOE</w:t>
            </w:r>
            <w:r w:rsidRPr="003216BD">
              <w:rPr>
                <w:color w:val="000000"/>
                <w:sz w:val="22"/>
                <w:szCs w:val="22"/>
              </w:rPr>
              <w:t xml:space="preserve">-ε4 = apolipoprotein epsilon 4 computed with 3 levels (0 – No; 1 – Yes; 2 – Missing); Hippocampal volume indicates mean bilateral hippocampal volume. </w:t>
            </w:r>
            <w:r w:rsidR="00940213" w:rsidRPr="003216BD">
              <w:rPr>
                <w:color w:val="000000"/>
                <w:sz w:val="22"/>
                <w:szCs w:val="22"/>
              </w:rPr>
              <w:t>Models did not include adjustment for site.</w:t>
            </w:r>
          </w:p>
        </w:tc>
      </w:tr>
    </w:tbl>
    <w:p w14:paraId="100E0233" w14:textId="77777777" w:rsidR="00A125C8" w:rsidRPr="00B02936" w:rsidRDefault="00A125C8" w:rsidP="00C70516">
      <w:pPr>
        <w:rPr>
          <w:color w:val="000000" w:themeColor="text1"/>
          <w:sz w:val="22"/>
          <w:szCs w:val="22"/>
        </w:rPr>
      </w:pPr>
    </w:p>
    <w:sectPr w:rsidR="00A125C8" w:rsidRPr="00B02936" w:rsidSect="00C705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D2CA8"/>
    <w:multiLevelType w:val="hybridMultilevel"/>
    <w:tmpl w:val="E2489EF4"/>
    <w:lvl w:ilvl="0" w:tplc="E542DA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465F8"/>
    <w:multiLevelType w:val="hybridMultilevel"/>
    <w:tmpl w:val="C816844E"/>
    <w:lvl w:ilvl="0" w:tplc="3948CB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85163"/>
    <w:multiLevelType w:val="hybridMultilevel"/>
    <w:tmpl w:val="6F826F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3900EC"/>
    <w:multiLevelType w:val="multilevel"/>
    <w:tmpl w:val="FC722C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0D3024"/>
    <w:multiLevelType w:val="hybridMultilevel"/>
    <w:tmpl w:val="9B28E4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70770"/>
    <w:multiLevelType w:val="hybridMultilevel"/>
    <w:tmpl w:val="84E00FA0"/>
    <w:lvl w:ilvl="0" w:tplc="C116F0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F3DB2"/>
    <w:multiLevelType w:val="hybridMultilevel"/>
    <w:tmpl w:val="3238FA1A"/>
    <w:lvl w:ilvl="0" w:tplc="A2ECD1C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FB"/>
    <w:rsid w:val="00003FB5"/>
    <w:rsid w:val="00014553"/>
    <w:rsid w:val="00024EC2"/>
    <w:rsid w:val="00025775"/>
    <w:rsid w:val="0003698B"/>
    <w:rsid w:val="00036B82"/>
    <w:rsid w:val="00037A94"/>
    <w:rsid w:val="00040B59"/>
    <w:rsid w:val="000552D3"/>
    <w:rsid w:val="00055BD7"/>
    <w:rsid w:val="00062FE6"/>
    <w:rsid w:val="00075947"/>
    <w:rsid w:val="0008112D"/>
    <w:rsid w:val="00081D07"/>
    <w:rsid w:val="0009772C"/>
    <w:rsid w:val="000A19BA"/>
    <w:rsid w:val="000A38BD"/>
    <w:rsid w:val="000A44E2"/>
    <w:rsid w:val="000C75AF"/>
    <w:rsid w:val="000D301F"/>
    <w:rsid w:val="000D5AB2"/>
    <w:rsid w:val="000D7998"/>
    <w:rsid w:val="000E2499"/>
    <w:rsid w:val="000F696C"/>
    <w:rsid w:val="001049E8"/>
    <w:rsid w:val="001069F7"/>
    <w:rsid w:val="00112070"/>
    <w:rsid w:val="00122103"/>
    <w:rsid w:val="00124722"/>
    <w:rsid w:val="00127707"/>
    <w:rsid w:val="00131BF6"/>
    <w:rsid w:val="0013349A"/>
    <w:rsid w:val="0013544F"/>
    <w:rsid w:val="001574EE"/>
    <w:rsid w:val="001611F4"/>
    <w:rsid w:val="00162AE7"/>
    <w:rsid w:val="0017061D"/>
    <w:rsid w:val="001731EE"/>
    <w:rsid w:val="001741A2"/>
    <w:rsid w:val="001745F3"/>
    <w:rsid w:val="00175673"/>
    <w:rsid w:val="0018096C"/>
    <w:rsid w:val="00181CB3"/>
    <w:rsid w:val="00182EDD"/>
    <w:rsid w:val="00184D6A"/>
    <w:rsid w:val="00184DF3"/>
    <w:rsid w:val="001905CF"/>
    <w:rsid w:val="0019263C"/>
    <w:rsid w:val="001942E5"/>
    <w:rsid w:val="00196023"/>
    <w:rsid w:val="00196D02"/>
    <w:rsid w:val="001A43B6"/>
    <w:rsid w:val="001A6CFB"/>
    <w:rsid w:val="001B2F2C"/>
    <w:rsid w:val="001C0A8B"/>
    <w:rsid w:val="001C5F20"/>
    <w:rsid w:val="001C7BA7"/>
    <w:rsid w:val="001D5A4B"/>
    <w:rsid w:val="001E20A9"/>
    <w:rsid w:val="001E609A"/>
    <w:rsid w:val="001E79BC"/>
    <w:rsid w:val="001F1DEB"/>
    <w:rsid w:val="001F5DB8"/>
    <w:rsid w:val="001F649A"/>
    <w:rsid w:val="0020254F"/>
    <w:rsid w:val="002029A3"/>
    <w:rsid w:val="00203AC4"/>
    <w:rsid w:val="002069C7"/>
    <w:rsid w:val="0021078A"/>
    <w:rsid w:val="00213BAC"/>
    <w:rsid w:val="00221B62"/>
    <w:rsid w:val="002254D9"/>
    <w:rsid w:val="00235C61"/>
    <w:rsid w:val="00240E3F"/>
    <w:rsid w:val="00243DA4"/>
    <w:rsid w:val="00260DA4"/>
    <w:rsid w:val="00264FBB"/>
    <w:rsid w:val="0028341E"/>
    <w:rsid w:val="0029274A"/>
    <w:rsid w:val="002A1823"/>
    <w:rsid w:val="002C1AD6"/>
    <w:rsid w:val="002C2CE8"/>
    <w:rsid w:val="002C6831"/>
    <w:rsid w:val="002E6B93"/>
    <w:rsid w:val="002E75A5"/>
    <w:rsid w:val="002F01C6"/>
    <w:rsid w:val="002F11B4"/>
    <w:rsid w:val="00306335"/>
    <w:rsid w:val="00306E1B"/>
    <w:rsid w:val="00315254"/>
    <w:rsid w:val="003216BD"/>
    <w:rsid w:val="003228AA"/>
    <w:rsid w:val="003319DB"/>
    <w:rsid w:val="0034605A"/>
    <w:rsid w:val="003542E3"/>
    <w:rsid w:val="00354F5A"/>
    <w:rsid w:val="00367375"/>
    <w:rsid w:val="00373A66"/>
    <w:rsid w:val="00380C37"/>
    <w:rsid w:val="003812DC"/>
    <w:rsid w:val="00381E61"/>
    <w:rsid w:val="00385EAF"/>
    <w:rsid w:val="0038707B"/>
    <w:rsid w:val="003928E5"/>
    <w:rsid w:val="003A07A9"/>
    <w:rsid w:val="003B6FF5"/>
    <w:rsid w:val="003C130A"/>
    <w:rsid w:val="003C6E06"/>
    <w:rsid w:val="003D2464"/>
    <w:rsid w:val="003D4A9E"/>
    <w:rsid w:val="003D5CE9"/>
    <w:rsid w:val="003E25DB"/>
    <w:rsid w:val="003E5083"/>
    <w:rsid w:val="003F2918"/>
    <w:rsid w:val="003F2EFC"/>
    <w:rsid w:val="003F368E"/>
    <w:rsid w:val="004006E8"/>
    <w:rsid w:val="00404067"/>
    <w:rsid w:val="00413EB2"/>
    <w:rsid w:val="00417DE4"/>
    <w:rsid w:val="00425B99"/>
    <w:rsid w:val="00425EF1"/>
    <w:rsid w:val="004374DA"/>
    <w:rsid w:val="00452895"/>
    <w:rsid w:val="00452CB2"/>
    <w:rsid w:val="00464090"/>
    <w:rsid w:val="00476B69"/>
    <w:rsid w:val="00480596"/>
    <w:rsid w:val="00486A7D"/>
    <w:rsid w:val="00487323"/>
    <w:rsid w:val="0048756B"/>
    <w:rsid w:val="004904B0"/>
    <w:rsid w:val="00490EA9"/>
    <w:rsid w:val="00494ACE"/>
    <w:rsid w:val="004A0112"/>
    <w:rsid w:val="004A0768"/>
    <w:rsid w:val="004A0C8A"/>
    <w:rsid w:val="004A20F3"/>
    <w:rsid w:val="004A7C3F"/>
    <w:rsid w:val="004B12B9"/>
    <w:rsid w:val="004B4075"/>
    <w:rsid w:val="004C084C"/>
    <w:rsid w:val="004C3FB3"/>
    <w:rsid w:val="004D625C"/>
    <w:rsid w:val="004E256E"/>
    <w:rsid w:val="004E7C27"/>
    <w:rsid w:val="004F09F1"/>
    <w:rsid w:val="0050705C"/>
    <w:rsid w:val="0050792E"/>
    <w:rsid w:val="00512B14"/>
    <w:rsid w:val="00513133"/>
    <w:rsid w:val="00522C26"/>
    <w:rsid w:val="00523143"/>
    <w:rsid w:val="005349B2"/>
    <w:rsid w:val="00536DE4"/>
    <w:rsid w:val="005468B4"/>
    <w:rsid w:val="00557A96"/>
    <w:rsid w:val="00562BF0"/>
    <w:rsid w:val="005668D0"/>
    <w:rsid w:val="005717D9"/>
    <w:rsid w:val="00571A60"/>
    <w:rsid w:val="00574801"/>
    <w:rsid w:val="00581D2C"/>
    <w:rsid w:val="00583557"/>
    <w:rsid w:val="00590637"/>
    <w:rsid w:val="00591753"/>
    <w:rsid w:val="00595D6F"/>
    <w:rsid w:val="005A02DA"/>
    <w:rsid w:val="005A2BB2"/>
    <w:rsid w:val="005A5193"/>
    <w:rsid w:val="005A5526"/>
    <w:rsid w:val="005A5A24"/>
    <w:rsid w:val="005A65D6"/>
    <w:rsid w:val="005B0A7D"/>
    <w:rsid w:val="005B270D"/>
    <w:rsid w:val="005B300E"/>
    <w:rsid w:val="005B437E"/>
    <w:rsid w:val="005B7BB5"/>
    <w:rsid w:val="005D06E1"/>
    <w:rsid w:val="005D2E00"/>
    <w:rsid w:val="005D3960"/>
    <w:rsid w:val="005E54B6"/>
    <w:rsid w:val="005E5971"/>
    <w:rsid w:val="005E5A28"/>
    <w:rsid w:val="005E7345"/>
    <w:rsid w:val="00600DA1"/>
    <w:rsid w:val="00612829"/>
    <w:rsid w:val="00615FAF"/>
    <w:rsid w:val="0061630C"/>
    <w:rsid w:val="00620471"/>
    <w:rsid w:val="006215A4"/>
    <w:rsid w:val="00624428"/>
    <w:rsid w:val="006261C8"/>
    <w:rsid w:val="0062748A"/>
    <w:rsid w:val="0063370D"/>
    <w:rsid w:val="0063468D"/>
    <w:rsid w:val="006375BF"/>
    <w:rsid w:val="0064225A"/>
    <w:rsid w:val="0064792B"/>
    <w:rsid w:val="00655DEA"/>
    <w:rsid w:val="00657B59"/>
    <w:rsid w:val="00666758"/>
    <w:rsid w:val="0066735F"/>
    <w:rsid w:val="00683685"/>
    <w:rsid w:val="006861AE"/>
    <w:rsid w:val="0069065F"/>
    <w:rsid w:val="006960D6"/>
    <w:rsid w:val="00696B5B"/>
    <w:rsid w:val="006B11E3"/>
    <w:rsid w:val="006C0C03"/>
    <w:rsid w:val="006D05E0"/>
    <w:rsid w:val="006D7593"/>
    <w:rsid w:val="006E2187"/>
    <w:rsid w:val="006E24F4"/>
    <w:rsid w:val="006E2739"/>
    <w:rsid w:val="006E315D"/>
    <w:rsid w:val="006F2AF6"/>
    <w:rsid w:val="006F3923"/>
    <w:rsid w:val="007003CE"/>
    <w:rsid w:val="00702843"/>
    <w:rsid w:val="007222D5"/>
    <w:rsid w:val="007257C7"/>
    <w:rsid w:val="00726843"/>
    <w:rsid w:val="0073755C"/>
    <w:rsid w:val="0074257B"/>
    <w:rsid w:val="0074280C"/>
    <w:rsid w:val="00743412"/>
    <w:rsid w:val="00744E1D"/>
    <w:rsid w:val="007540C4"/>
    <w:rsid w:val="007542E5"/>
    <w:rsid w:val="0076000A"/>
    <w:rsid w:val="007635C8"/>
    <w:rsid w:val="00764D2D"/>
    <w:rsid w:val="00785080"/>
    <w:rsid w:val="007863F9"/>
    <w:rsid w:val="00786693"/>
    <w:rsid w:val="00786E5D"/>
    <w:rsid w:val="00791274"/>
    <w:rsid w:val="007B6F87"/>
    <w:rsid w:val="007C22F6"/>
    <w:rsid w:val="007D0290"/>
    <w:rsid w:val="007D2120"/>
    <w:rsid w:val="007D2E0A"/>
    <w:rsid w:val="007D3F72"/>
    <w:rsid w:val="007E37C4"/>
    <w:rsid w:val="007E4B46"/>
    <w:rsid w:val="007F1EC4"/>
    <w:rsid w:val="007F4207"/>
    <w:rsid w:val="007F6AAD"/>
    <w:rsid w:val="00813495"/>
    <w:rsid w:val="00836005"/>
    <w:rsid w:val="00851FDE"/>
    <w:rsid w:val="00863131"/>
    <w:rsid w:val="0087055F"/>
    <w:rsid w:val="00875AE2"/>
    <w:rsid w:val="00880F95"/>
    <w:rsid w:val="00884A5B"/>
    <w:rsid w:val="00890F5C"/>
    <w:rsid w:val="00896871"/>
    <w:rsid w:val="008A0021"/>
    <w:rsid w:val="008A1270"/>
    <w:rsid w:val="008A2644"/>
    <w:rsid w:val="008A36FE"/>
    <w:rsid w:val="008B1D04"/>
    <w:rsid w:val="008B4D35"/>
    <w:rsid w:val="008C2241"/>
    <w:rsid w:val="008C4810"/>
    <w:rsid w:val="008D1CB7"/>
    <w:rsid w:val="008D2961"/>
    <w:rsid w:val="008D6E01"/>
    <w:rsid w:val="008E3036"/>
    <w:rsid w:val="008E3668"/>
    <w:rsid w:val="008E3942"/>
    <w:rsid w:val="008E5904"/>
    <w:rsid w:val="008E5EA1"/>
    <w:rsid w:val="008F444F"/>
    <w:rsid w:val="0090661F"/>
    <w:rsid w:val="009106E2"/>
    <w:rsid w:val="009204CE"/>
    <w:rsid w:val="00940213"/>
    <w:rsid w:val="00943677"/>
    <w:rsid w:val="0094672A"/>
    <w:rsid w:val="00947545"/>
    <w:rsid w:val="00953904"/>
    <w:rsid w:val="00960FC4"/>
    <w:rsid w:val="009727A8"/>
    <w:rsid w:val="00977683"/>
    <w:rsid w:val="00986753"/>
    <w:rsid w:val="0099293C"/>
    <w:rsid w:val="009941EF"/>
    <w:rsid w:val="0099640F"/>
    <w:rsid w:val="00997562"/>
    <w:rsid w:val="009B2105"/>
    <w:rsid w:val="009B2BBE"/>
    <w:rsid w:val="009B2F24"/>
    <w:rsid w:val="009B7456"/>
    <w:rsid w:val="009B74AC"/>
    <w:rsid w:val="009C4769"/>
    <w:rsid w:val="009D21BD"/>
    <w:rsid w:val="009D4703"/>
    <w:rsid w:val="009E2F34"/>
    <w:rsid w:val="009E5AB7"/>
    <w:rsid w:val="009E760A"/>
    <w:rsid w:val="009E7CF2"/>
    <w:rsid w:val="009F0186"/>
    <w:rsid w:val="009F57C3"/>
    <w:rsid w:val="00A00D3F"/>
    <w:rsid w:val="00A0286B"/>
    <w:rsid w:val="00A0414D"/>
    <w:rsid w:val="00A051DF"/>
    <w:rsid w:val="00A125C8"/>
    <w:rsid w:val="00A1359B"/>
    <w:rsid w:val="00A238AE"/>
    <w:rsid w:val="00A31BDD"/>
    <w:rsid w:val="00A371E4"/>
    <w:rsid w:val="00A37BFB"/>
    <w:rsid w:val="00A47155"/>
    <w:rsid w:val="00A52699"/>
    <w:rsid w:val="00A52B6E"/>
    <w:rsid w:val="00A579BA"/>
    <w:rsid w:val="00A71047"/>
    <w:rsid w:val="00A7702D"/>
    <w:rsid w:val="00A823B5"/>
    <w:rsid w:val="00A87D27"/>
    <w:rsid w:val="00A9756B"/>
    <w:rsid w:val="00AA0CBE"/>
    <w:rsid w:val="00AA5B1C"/>
    <w:rsid w:val="00AA7C45"/>
    <w:rsid w:val="00AB5296"/>
    <w:rsid w:val="00AB58D5"/>
    <w:rsid w:val="00AB750C"/>
    <w:rsid w:val="00AC6C91"/>
    <w:rsid w:val="00AD0C48"/>
    <w:rsid w:val="00AD2D0F"/>
    <w:rsid w:val="00AD6B40"/>
    <w:rsid w:val="00AF2B23"/>
    <w:rsid w:val="00AF4B08"/>
    <w:rsid w:val="00AF68FB"/>
    <w:rsid w:val="00AF71F1"/>
    <w:rsid w:val="00B02936"/>
    <w:rsid w:val="00B039C8"/>
    <w:rsid w:val="00B04984"/>
    <w:rsid w:val="00B059AB"/>
    <w:rsid w:val="00B0698E"/>
    <w:rsid w:val="00B163A3"/>
    <w:rsid w:val="00B17F78"/>
    <w:rsid w:val="00B24049"/>
    <w:rsid w:val="00B30A1A"/>
    <w:rsid w:val="00B31C70"/>
    <w:rsid w:val="00B33529"/>
    <w:rsid w:val="00B414CC"/>
    <w:rsid w:val="00B435CD"/>
    <w:rsid w:val="00B43683"/>
    <w:rsid w:val="00B474E3"/>
    <w:rsid w:val="00B520A8"/>
    <w:rsid w:val="00B53CDC"/>
    <w:rsid w:val="00B721FF"/>
    <w:rsid w:val="00B8287E"/>
    <w:rsid w:val="00B82D3A"/>
    <w:rsid w:val="00B96262"/>
    <w:rsid w:val="00B9632A"/>
    <w:rsid w:val="00BA1025"/>
    <w:rsid w:val="00BA60DF"/>
    <w:rsid w:val="00BB0A15"/>
    <w:rsid w:val="00BB6AAE"/>
    <w:rsid w:val="00BB6D99"/>
    <w:rsid w:val="00BC043D"/>
    <w:rsid w:val="00BC0A18"/>
    <w:rsid w:val="00BC44A1"/>
    <w:rsid w:val="00BC494F"/>
    <w:rsid w:val="00BC7CB7"/>
    <w:rsid w:val="00BD545A"/>
    <w:rsid w:val="00BE1AE1"/>
    <w:rsid w:val="00BE244A"/>
    <w:rsid w:val="00BE3A31"/>
    <w:rsid w:val="00BE3DC7"/>
    <w:rsid w:val="00BF2688"/>
    <w:rsid w:val="00BF5459"/>
    <w:rsid w:val="00BF57BF"/>
    <w:rsid w:val="00BF799B"/>
    <w:rsid w:val="00C03855"/>
    <w:rsid w:val="00C041D3"/>
    <w:rsid w:val="00C13977"/>
    <w:rsid w:val="00C141CE"/>
    <w:rsid w:val="00C2035C"/>
    <w:rsid w:val="00C21735"/>
    <w:rsid w:val="00C23AC1"/>
    <w:rsid w:val="00C275AD"/>
    <w:rsid w:val="00C276A6"/>
    <w:rsid w:val="00C32677"/>
    <w:rsid w:val="00C33CF2"/>
    <w:rsid w:val="00C36B0B"/>
    <w:rsid w:val="00C44A1B"/>
    <w:rsid w:val="00C468CE"/>
    <w:rsid w:val="00C628D0"/>
    <w:rsid w:val="00C65A78"/>
    <w:rsid w:val="00C70516"/>
    <w:rsid w:val="00C75E7C"/>
    <w:rsid w:val="00C77ED4"/>
    <w:rsid w:val="00C816CF"/>
    <w:rsid w:val="00C83710"/>
    <w:rsid w:val="00C90D63"/>
    <w:rsid w:val="00C949E7"/>
    <w:rsid w:val="00CA489E"/>
    <w:rsid w:val="00CA5A2E"/>
    <w:rsid w:val="00CA739F"/>
    <w:rsid w:val="00CB0FF8"/>
    <w:rsid w:val="00CB3404"/>
    <w:rsid w:val="00CB3845"/>
    <w:rsid w:val="00CB460D"/>
    <w:rsid w:val="00CC7CBE"/>
    <w:rsid w:val="00CD28EF"/>
    <w:rsid w:val="00CD30B2"/>
    <w:rsid w:val="00CD71EA"/>
    <w:rsid w:val="00CF3A0B"/>
    <w:rsid w:val="00D0719E"/>
    <w:rsid w:val="00D1246C"/>
    <w:rsid w:val="00D13C94"/>
    <w:rsid w:val="00D219B1"/>
    <w:rsid w:val="00D22CEF"/>
    <w:rsid w:val="00D2764B"/>
    <w:rsid w:val="00D31C89"/>
    <w:rsid w:val="00D37144"/>
    <w:rsid w:val="00D467FA"/>
    <w:rsid w:val="00D476F9"/>
    <w:rsid w:val="00D55A5B"/>
    <w:rsid w:val="00D5650F"/>
    <w:rsid w:val="00D606CC"/>
    <w:rsid w:val="00D60A0D"/>
    <w:rsid w:val="00D61076"/>
    <w:rsid w:val="00D62B36"/>
    <w:rsid w:val="00D6452F"/>
    <w:rsid w:val="00D65356"/>
    <w:rsid w:val="00D662A6"/>
    <w:rsid w:val="00D7085A"/>
    <w:rsid w:val="00D76F0C"/>
    <w:rsid w:val="00D77899"/>
    <w:rsid w:val="00D84002"/>
    <w:rsid w:val="00DA64FD"/>
    <w:rsid w:val="00DA7F9D"/>
    <w:rsid w:val="00DB2D99"/>
    <w:rsid w:val="00DB36FF"/>
    <w:rsid w:val="00DC4965"/>
    <w:rsid w:val="00DC72CB"/>
    <w:rsid w:val="00DD192C"/>
    <w:rsid w:val="00DD44AD"/>
    <w:rsid w:val="00DD468B"/>
    <w:rsid w:val="00DE6195"/>
    <w:rsid w:val="00DE7600"/>
    <w:rsid w:val="00DF50E2"/>
    <w:rsid w:val="00E069F3"/>
    <w:rsid w:val="00E10F11"/>
    <w:rsid w:val="00E35E67"/>
    <w:rsid w:val="00E36AC1"/>
    <w:rsid w:val="00E436E1"/>
    <w:rsid w:val="00E50724"/>
    <w:rsid w:val="00E51393"/>
    <w:rsid w:val="00E51648"/>
    <w:rsid w:val="00E56287"/>
    <w:rsid w:val="00E565B6"/>
    <w:rsid w:val="00E573FB"/>
    <w:rsid w:val="00E74C3C"/>
    <w:rsid w:val="00E77E33"/>
    <w:rsid w:val="00E8453A"/>
    <w:rsid w:val="00E95321"/>
    <w:rsid w:val="00E955C5"/>
    <w:rsid w:val="00E97E25"/>
    <w:rsid w:val="00EB5320"/>
    <w:rsid w:val="00EC44AF"/>
    <w:rsid w:val="00EC5A25"/>
    <w:rsid w:val="00EC6B25"/>
    <w:rsid w:val="00ED0F04"/>
    <w:rsid w:val="00ED6469"/>
    <w:rsid w:val="00EE5389"/>
    <w:rsid w:val="00EF7A2C"/>
    <w:rsid w:val="00F0580C"/>
    <w:rsid w:val="00F06BBA"/>
    <w:rsid w:val="00F11947"/>
    <w:rsid w:val="00F1421F"/>
    <w:rsid w:val="00F22F70"/>
    <w:rsid w:val="00F25562"/>
    <w:rsid w:val="00F26897"/>
    <w:rsid w:val="00F31193"/>
    <w:rsid w:val="00F3534B"/>
    <w:rsid w:val="00F41D36"/>
    <w:rsid w:val="00F437D5"/>
    <w:rsid w:val="00F447FF"/>
    <w:rsid w:val="00F45EA6"/>
    <w:rsid w:val="00F45EEE"/>
    <w:rsid w:val="00F53BF6"/>
    <w:rsid w:val="00F63CDD"/>
    <w:rsid w:val="00F64B3A"/>
    <w:rsid w:val="00F66633"/>
    <w:rsid w:val="00F66C25"/>
    <w:rsid w:val="00F711E0"/>
    <w:rsid w:val="00F75AFF"/>
    <w:rsid w:val="00F766E3"/>
    <w:rsid w:val="00F8012A"/>
    <w:rsid w:val="00F80D1C"/>
    <w:rsid w:val="00F823A1"/>
    <w:rsid w:val="00F8767B"/>
    <w:rsid w:val="00F87CA8"/>
    <w:rsid w:val="00F90474"/>
    <w:rsid w:val="00F929CF"/>
    <w:rsid w:val="00FA2225"/>
    <w:rsid w:val="00FA25D1"/>
    <w:rsid w:val="00FA3313"/>
    <w:rsid w:val="00FA69A6"/>
    <w:rsid w:val="00FA77B1"/>
    <w:rsid w:val="00FB0757"/>
    <w:rsid w:val="00FB0D0D"/>
    <w:rsid w:val="00FB16D5"/>
    <w:rsid w:val="00FB50C6"/>
    <w:rsid w:val="00FB542F"/>
    <w:rsid w:val="00FB6442"/>
    <w:rsid w:val="00FC05D8"/>
    <w:rsid w:val="00FC1D3C"/>
    <w:rsid w:val="00FC22F4"/>
    <w:rsid w:val="00FC6CAC"/>
    <w:rsid w:val="00FD0336"/>
    <w:rsid w:val="00FD09E2"/>
    <w:rsid w:val="00FD5179"/>
    <w:rsid w:val="00FD79BC"/>
    <w:rsid w:val="00FE339E"/>
    <w:rsid w:val="00FE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C566"/>
  <w15:chartTrackingRefBased/>
  <w15:docId w15:val="{5E8913D5-D1AE-6A48-B378-D1467D3E7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34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73F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57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3F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3F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3FB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573F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E573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3F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73FB"/>
    <w:rPr>
      <w:i/>
      <w:iCs/>
    </w:rPr>
  </w:style>
  <w:style w:type="paragraph" w:customStyle="1" w:styleId="p">
    <w:name w:val="p"/>
    <w:basedOn w:val="Normal"/>
    <w:rsid w:val="00E573F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573F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573FB"/>
    <w:pPr>
      <w:jc w:val="center"/>
    </w:pPr>
    <w:rPr>
      <w:rFonts w:ascii="Calibri" w:eastAsiaTheme="minorHAns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73FB"/>
    <w:rPr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573FB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73F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E573FB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hit Rohatgi</cp:lastModifiedBy>
  <cp:revision>2</cp:revision>
  <dcterms:created xsi:type="dcterms:W3CDTF">2025-10-14T17:22:00Z</dcterms:created>
  <dcterms:modified xsi:type="dcterms:W3CDTF">2025-10-14T17:22:00Z</dcterms:modified>
</cp:coreProperties>
</file>